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683F1" w14:textId="77777777" w:rsidR="00C45EA0" w:rsidRDefault="00C45EA0" w:rsidP="00C45EA0">
      <w:pPr>
        <w:pStyle w:val="p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6354590"/>
      <w:bookmarkStart w:id="1" w:name="_Hlk175327148"/>
      <w:r w:rsidRPr="00C13A2E">
        <w:rPr>
          <w:rFonts w:ascii="Times New Roman" w:hAnsi="Times New Roman" w:cs="Times New Roman"/>
          <w:b/>
          <w:bCs/>
          <w:sz w:val="24"/>
          <w:szCs w:val="24"/>
        </w:rPr>
        <w:t>Altered microRNA Expression Correlates with Reduced TLR2/4-Dependent Periodontal Inflammation and Bone Resorption Induced by Polymicrobial Infe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F07D75" w14:textId="332390D7" w:rsidR="00C45EA0" w:rsidRPr="00062556" w:rsidRDefault="00C45EA0" w:rsidP="00C45EA0">
      <w:pPr>
        <w:spacing w:before="120" w:after="120"/>
        <w:jc w:val="both"/>
        <w:textAlignment w:val="baseline"/>
        <w:rPr>
          <w:sz w:val="22"/>
          <w:szCs w:val="22"/>
        </w:rPr>
      </w:pPr>
      <w:bookmarkStart w:id="2" w:name="_Hlk176354641"/>
      <w:bookmarkEnd w:id="0"/>
      <w:r w:rsidRPr="00062556">
        <w:rPr>
          <w:sz w:val="22"/>
          <w:szCs w:val="22"/>
        </w:rPr>
        <w:t>Syam Jeepipalli</w:t>
      </w:r>
      <w:bookmarkStart w:id="3" w:name="_Hlk174718953"/>
      <w:r w:rsidRPr="00062556">
        <w:rPr>
          <w:b/>
          <w:sz w:val="22"/>
          <w:szCs w:val="22"/>
          <w:vertAlign w:val="superscript"/>
        </w:rPr>
        <w:t>1</w:t>
      </w:r>
      <w:bookmarkEnd w:id="3"/>
      <w:r w:rsidRPr="00062556">
        <w:rPr>
          <w:rFonts w:eastAsia="Calibri"/>
          <w:sz w:val="22"/>
          <w:szCs w:val="22"/>
          <w:vertAlign w:val="superscript"/>
        </w:rPr>
        <w:t>†</w:t>
      </w:r>
      <w:r w:rsidRPr="00062556">
        <w:rPr>
          <w:sz w:val="22"/>
          <w:szCs w:val="22"/>
        </w:rPr>
        <w:t>, Parvathi G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Ana Rafaela</w:t>
      </w:r>
      <w:r>
        <w:rPr>
          <w:sz w:val="22"/>
          <w:szCs w:val="22"/>
        </w:rPr>
        <w:t xml:space="preserve"> Luz Martins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Eduardo Colella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Sandhya R Nadakuditi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Tushar Desaraju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Ashitha Yada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Jennifer Onime</w:t>
      </w:r>
      <w:r w:rsidRPr="00062556">
        <w:rPr>
          <w:b/>
          <w:sz w:val="22"/>
          <w:szCs w:val="22"/>
          <w:vertAlign w:val="superscript"/>
        </w:rPr>
        <w:t>1</w:t>
      </w:r>
      <w:r w:rsidRPr="00062556">
        <w:rPr>
          <w:sz w:val="22"/>
          <w:szCs w:val="22"/>
        </w:rPr>
        <w:t>, John William</w:t>
      </w:r>
      <w:r w:rsidR="008B40E8">
        <w:rPr>
          <w:sz w:val="22"/>
          <w:szCs w:val="22"/>
        </w:rPr>
        <w:t>s</w:t>
      </w:r>
      <w:r w:rsidRPr="00062556">
        <w:rPr>
          <w:b/>
          <w:sz w:val="22"/>
          <w:szCs w:val="22"/>
          <w:vertAlign w:val="superscript"/>
        </w:rPr>
        <w:t>2</w:t>
      </w:r>
      <w:r w:rsidRPr="00062556">
        <w:rPr>
          <w:sz w:val="22"/>
          <w:szCs w:val="22"/>
        </w:rPr>
        <w:t xml:space="preserve">, </w:t>
      </w:r>
      <w:r>
        <w:rPr>
          <w:sz w:val="22"/>
          <w:szCs w:val="22"/>
        </w:rPr>
        <w:t>Indraneel Bhattacharyya</w:t>
      </w:r>
      <w:r w:rsidRPr="002D107F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 w:rsidRPr="00062556">
        <w:rPr>
          <w:sz w:val="22"/>
          <w:szCs w:val="22"/>
        </w:rPr>
        <w:t>Edward K. L. Chan</w:t>
      </w:r>
      <w:r w:rsidRPr="00062556">
        <w:rPr>
          <w:b/>
          <w:sz w:val="22"/>
          <w:szCs w:val="22"/>
          <w:vertAlign w:val="superscript"/>
        </w:rPr>
        <w:t>2</w:t>
      </w:r>
      <w:r w:rsidRPr="00062556">
        <w:rPr>
          <w:sz w:val="22"/>
          <w:szCs w:val="22"/>
        </w:rPr>
        <w:t xml:space="preserve"> L. Kesavalu</w:t>
      </w:r>
      <w:r w:rsidRPr="00062556">
        <w:rPr>
          <w:b/>
          <w:sz w:val="22"/>
          <w:szCs w:val="22"/>
          <w:vertAlign w:val="superscript"/>
        </w:rPr>
        <w:t xml:space="preserve">1,2, </w:t>
      </w:r>
      <w:r w:rsidRPr="00062556">
        <w:rPr>
          <w:b/>
          <w:sz w:val="22"/>
          <w:szCs w:val="22"/>
        </w:rPr>
        <w:t>*</w:t>
      </w:r>
      <w:r w:rsidRPr="00062556">
        <w:rPr>
          <w:sz w:val="22"/>
          <w:szCs w:val="22"/>
        </w:rPr>
        <w:t>. </w:t>
      </w:r>
    </w:p>
    <w:bookmarkEnd w:id="2"/>
    <w:p w14:paraId="4409C13A" w14:textId="77777777" w:rsidR="00C45EA0" w:rsidRDefault="00C45EA0" w:rsidP="00C45EA0">
      <w:pPr>
        <w:pStyle w:val="ListParagraph"/>
        <w:numPr>
          <w:ilvl w:val="0"/>
          <w:numId w:val="4"/>
        </w:numPr>
        <w:adjustRightInd w:val="0"/>
        <w:snapToGrid w:val="0"/>
        <w:ind w:left="270" w:hanging="270"/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</w:pP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Department of Periodontology, College of Dentistry, University of Florida, Gainesville, FL 32610, USA; sjeepipalli@dental.ufl.edu (S.J.); </w:t>
      </w:r>
      <w:r w:rsidRPr="00E866FE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parvathi.biotech@gmail.com; anarafaela.luz84@gmail.com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; </w:t>
      </w:r>
      <w:r w:rsidRPr="00F76D7C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doc.colella@gmail.com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; </w:t>
      </w:r>
      <w:r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Sandhya.n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adakuditi@</w:t>
      </w:r>
      <w:r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gmail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.</w:t>
      </w:r>
      <w:r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com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; desarajut@ufl.edu; ashithayada@ufl.edu; jonime@ufl.edu. </w:t>
      </w:r>
    </w:p>
    <w:p w14:paraId="4546B219" w14:textId="77777777" w:rsidR="00C45EA0" w:rsidRPr="000D512F" w:rsidRDefault="00C45EA0" w:rsidP="00C45EA0">
      <w:pPr>
        <w:pStyle w:val="ListParagraph"/>
        <w:numPr>
          <w:ilvl w:val="0"/>
          <w:numId w:val="4"/>
        </w:numPr>
        <w:adjustRightInd w:val="0"/>
        <w:snapToGrid w:val="0"/>
        <w:ind w:left="270" w:hanging="270"/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</w:pP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Department of Oral Biology, College of Dentistry, University of Florida, Gainesville, FL 32610, USA;</w:t>
      </w:r>
      <w:r w:rsidRPr="000D512F">
        <w:rPr>
          <w:rFonts w:ascii="Palatino Linotype" w:hAnsi="Palatino Linotype"/>
          <w:kern w:val="2"/>
          <w:sz w:val="16"/>
          <w:szCs w:val="20"/>
          <w:lang w:eastAsia="de-DE" w:bidi="en-US"/>
        </w:rPr>
        <w:t xml:space="preserve"> echan@ufl.edu; 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JWilliams@dental.ufl.edu</w:t>
      </w:r>
      <w:r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. </w:t>
      </w:r>
    </w:p>
    <w:p w14:paraId="442B55BA" w14:textId="77777777" w:rsidR="00C45EA0" w:rsidRPr="00DE0DA1" w:rsidRDefault="00C45EA0" w:rsidP="00C45EA0">
      <w:pPr>
        <w:pStyle w:val="ListParagraph"/>
        <w:numPr>
          <w:ilvl w:val="0"/>
          <w:numId w:val="4"/>
        </w:numPr>
        <w:adjustRightInd w:val="0"/>
        <w:snapToGrid w:val="0"/>
        <w:ind w:left="270" w:hanging="270"/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</w:pP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 xml:space="preserve">Department of Oral and Maxillofacial Diagnostic Sciences, College of Dentistry, University of Florida, Gainesville, FL 32610, USA; </w:t>
      </w:r>
      <w:r w:rsidRPr="00616CF0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Ibhattacharyya@dental.ufl.edu</w:t>
      </w:r>
      <w:r w:rsidRPr="000D512F"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  <w:t>.</w:t>
      </w:r>
      <w:r w:rsidRPr="000D512F">
        <w:rPr>
          <w:rFonts w:ascii="Palatino Linotype" w:eastAsia="Calibri" w:hAnsi="Palatino Linotype"/>
          <w:b/>
          <w:noProof/>
          <w:kern w:val="2"/>
          <w:sz w:val="16"/>
          <w:szCs w:val="20"/>
          <w:lang w:eastAsia="zh-CN" w:bidi="en-US"/>
        </w:rPr>
        <w:t xml:space="preserve"> </w:t>
      </w:r>
    </w:p>
    <w:p w14:paraId="4D84A8F2" w14:textId="77777777" w:rsidR="00C45EA0" w:rsidRPr="000D512F" w:rsidRDefault="00C45EA0" w:rsidP="00C45EA0">
      <w:pPr>
        <w:pStyle w:val="ListParagraph"/>
        <w:adjustRightInd w:val="0"/>
        <w:snapToGrid w:val="0"/>
        <w:ind w:left="270"/>
        <w:rPr>
          <w:rFonts w:ascii="Palatino Linotype" w:eastAsia="Calibri" w:hAnsi="Palatino Linotype"/>
          <w:kern w:val="2"/>
          <w:sz w:val="16"/>
          <w:szCs w:val="20"/>
          <w:lang w:eastAsia="de-DE" w:bidi="en-US"/>
        </w:rPr>
      </w:pPr>
      <w:r w:rsidRPr="000D512F">
        <w:rPr>
          <w:rFonts w:ascii="Palatino Linotype" w:eastAsia="Calibri" w:hAnsi="Palatino Linotype"/>
          <w:b/>
          <w:noProof/>
          <w:kern w:val="2"/>
          <w:sz w:val="16"/>
          <w:szCs w:val="20"/>
          <w:lang w:eastAsia="zh-CN" w:bidi="en-US"/>
        </w:rPr>
        <w:t>*</w:t>
      </w:r>
      <w:r>
        <w:rPr>
          <w:rFonts w:ascii="Palatino Linotype" w:eastAsia="Calibri" w:hAnsi="Palatino Linotype"/>
          <w:b/>
          <w:noProof/>
          <w:kern w:val="2"/>
          <w:sz w:val="16"/>
          <w:szCs w:val="20"/>
          <w:lang w:eastAsia="zh-CN" w:bidi="en-US"/>
        </w:rPr>
        <w:t xml:space="preserve">      </w:t>
      </w:r>
      <w:r w:rsidRPr="000D512F">
        <w:rPr>
          <w:rFonts w:ascii="Palatino Linotype" w:eastAsia="Calibri" w:hAnsi="Palatino Linotype"/>
          <w:noProof/>
          <w:kern w:val="2"/>
          <w:sz w:val="16"/>
          <w:szCs w:val="20"/>
          <w:lang w:eastAsia="zh-CN" w:bidi="en-US"/>
        </w:rPr>
        <w:t xml:space="preserve">Correspondence: </w:t>
      </w:r>
      <w:r w:rsidRPr="000D512F">
        <w:rPr>
          <w:rFonts w:ascii="Palatino Linotype" w:hAnsi="Palatino Linotype"/>
          <w:kern w:val="2"/>
          <w:sz w:val="16"/>
          <w:szCs w:val="20"/>
          <w:lang w:eastAsia="de-DE" w:bidi="en-US"/>
        </w:rPr>
        <w:t>kesavalu@dental.ufl.edu; Tel.: +1-352-273-6500</w:t>
      </w:r>
    </w:p>
    <w:bookmarkEnd w:id="1"/>
    <w:p w14:paraId="755226B9" w14:textId="77777777" w:rsidR="00C45EA0" w:rsidRDefault="00C45EA0" w:rsidP="00C45EA0"/>
    <w:p w14:paraId="0207C176" w14:textId="0609423D" w:rsidR="008B40E8" w:rsidRPr="00776ED4" w:rsidRDefault="008B40E8" w:rsidP="00C45EA0">
      <w:pPr>
        <w:rPr>
          <w:b/>
          <w:bCs/>
        </w:rPr>
      </w:pPr>
      <w:r w:rsidRPr="00776ED4">
        <w:rPr>
          <w:b/>
          <w:bCs/>
        </w:rPr>
        <w:t xml:space="preserve">Supplementary </w:t>
      </w:r>
      <w:r w:rsidR="00776ED4" w:rsidRPr="00776ED4">
        <w:rPr>
          <w:b/>
          <w:bCs/>
        </w:rPr>
        <w:t>Material</w:t>
      </w:r>
    </w:p>
    <w:p w14:paraId="04E19B99" w14:textId="77777777" w:rsidR="003C068C" w:rsidRDefault="003C068C" w:rsidP="00C45EA0">
      <w:pPr>
        <w:rPr>
          <w:b/>
          <w:sz w:val="22"/>
          <w:szCs w:val="22"/>
        </w:rPr>
      </w:pPr>
    </w:p>
    <w:p w14:paraId="496CED26" w14:textId="75485FC6" w:rsidR="003C068C" w:rsidRDefault="003C068C" w:rsidP="00C45EA0">
      <w:pPr>
        <w:rPr>
          <w:b/>
          <w:sz w:val="22"/>
          <w:szCs w:val="22"/>
        </w:rPr>
      </w:pPr>
      <w:r>
        <w:rPr>
          <w:noProof/>
        </w:rPr>
        <w:drawing>
          <wp:inline distT="0" distB="0" distL="0" distR="0" wp14:anchorId="09589164" wp14:editId="0F192285">
            <wp:extent cx="5440180" cy="2286000"/>
            <wp:effectExtent l="0" t="0" r="8255" b="0"/>
            <wp:docPr id="1844122308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22308" name="Picture 1" descr="A group of graphs showing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41"/>
                    <a:stretch/>
                  </pic:blipFill>
                  <pic:spPr bwMode="auto">
                    <a:xfrm>
                      <a:off x="0" y="0"/>
                      <a:ext cx="5473466" cy="229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B2ED2" w14:textId="6A2912B6" w:rsidR="003C068C" w:rsidRDefault="003C068C" w:rsidP="00C45EA0">
      <w:pPr>
        <w:rPr>
          <w:b/>
          <w:sz w:val="22"/>
          <w:szCs w:val="22"/>
        </w:rPr>
      </w:pPr>
      <w:r>
        <w:rPr>
          <w:noProof/>
        </w:rPr>
        <w:drawing>
          <wp:inline distT="0" distB="0" distL="0" distR="0" wp14:anchorId="42B09827" wp14:editId="58249947">
            <wp:extent cx="5506872" cy="2560602"/>
            <wp:effectExtent l="0" t="0" r="0" b="0"/>
            <wp:docPr id="24424812" name="Picture 2" descr="A group of graphs showing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24812" name="Picture 2" descr="A group of graphs showing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28"/>
                    <a:stretch/>
                  </pic:blipFill>
                  <pic:spPr bwMode="auto">
                    <a:xfrm>
                      <a:off x="0" y="0"/>
                      <a:ext cx="5549625" cy="2580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318C0" w14:textId="1F0C0FA6" w:rsidR="00776ED4" w:rsidRPr="00776ED4" w:rsidRDefault="00776ED4" w:rsidP="00751ACB">
      <w:pPr>
        <w:jc w:val="both"/>
        <w:rPr>
          <w:sz w:val="22"/>
          <w:szCs w:val="22"/>
        </w:rPr>
      </w:pPr>
      <w:r w:rsidRPr="00776ED4">
        <w:rPr>
          <w:b/>
          <w:sz w:val="22"/>
          <w:szCs w:val="22"/>
        </w:rPr>
        <w:t xml:space="preserve">Supplementary Figure S1. </w:t>
      </w:r>
      <w:r w:rsidR="00751ACB" w:rsidRPr="00751ACB">
        <w:rPr>
          <w:bCs/>
          <w:sz w:val="22"/>
          <w:szCs w:val="22"/>
        </w:rPr>
        <w:t>Relative expression levels were determined by q</w:t>
      </w:r>
      <w:r w:rsidR="00DE20F5">
        <w:rPr>
          <w:bCs/>
          <w:sz w:val="22"/>
          <w:szCs w:val="22"/>
        </w:rPr>
        <w:t>RT-PCR</w:t>
      </w:r>
      <w:r w:rsidR="00751ACB" w:rsidRPr="00751ACB">
        <w:rPr>
          <w:bCs/>
          <w:sz w:val="22"/>
          <w:szCs w:val="22"/>
        </w:rPr>
        <w:t xml:space="preserve"> for </w:t>
      </w:r>
      <w:r w:rsidR="000F7EE1">
        <w:rPr>
          <w:bCs/>
          <w:sz w:val="22"/>
          <w:szCs w:val="22"/>
        </w:rPr>
        <w:t xml:space="preserve">selected </w:t>
      </w:r>
      <w:r w:rsidR="00751ACB" w:rsidRPr="00751ACB">
        <w:rPr>
          <w:bCs/>
          <w:sz w:val="22"/>
          <w:szCs w:val="22"/>
        </w:rPr>
        <w:t>microRNAs (miRNAs)</w:t>
      </w:r>
      <w:r w:rsidR="000F7EE1">
        <w:rPr>
          <w:bCs/>
          <w:sz w:val="22"/>
          <w:szCs w:val="22"/>
        </w:rPr>
        <w:t xml:space="preserve"> non-significant</w:t>
      </w:r>
      <w:r w:rsidR="00751ACB" w:rsidRPr="00751ACB">
        <w:rPr>
          <w:bCs/>
          <w:sz w:val="22"/>
          <w:szCs w:val="22"/>
        </w:rPr>
        <w:t xml:space="preserve"> in the mandibles of the polymicrobial infected C57BL6/J wild-type and sham-infected mice. ROC curve of miRNAs that correlates with polybacterial infection-induced periodontitis.</w:t>
      </w:r>
    </w:p>
    <w:p w14:paraId="404C457A" w14:textId="0025C760" w:rsidR="008B40E8" w:rsidRDefault="00487443" w:rsidP="00C45EA0">
      <w:r>
        <w:rPr>
          <w:noProof/>
        </w:rPr>
        <w:lastRenderedPageBreak/>
        <w:drawing>
          <wp:inline distT="0" distB="0" distL="0" distR="0" wp14:anchorId="13B11059" wp14:editId="4C108318">
            <wp:extent cx="5943600" cy="2627194"/>
            <wp:effectExtent l="0" t="0" r="0" b="1905"/>
            <wp:docPr id="37250127" name="Picture 6" descr="A diagram of a number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50127" name="Picture 6" descr="A diagram of a number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190"/>
                    <a:stretch/>
                  </pic:blipFill>
                  <pic:spPr bwMode="auto">
                    <a:xfrm>
                      <a:off x="0" y="0"/>
                      <a:ext cx="5943600" cy="262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B3F41" w14:textId="4927AAA2" w:rsidR="00BF2264" w:rsidRPr="00751ACB" w:rsidRDefault="00BF2264" w:rsidP="00751ACB">
      <w:pPr>
        <w:jc w:val="both"/>
        <w:rPr>
          <w:bCs/>
          <w:sz w:val="22"/>
          <w:szCs w:val="22"/>
        </w:rPr>
      </w:pPr>
      <w:r w:rsidRPr="00776ED4">
        <w:rPr>
          <w:b/>
          <w:sz w:val="22"/>
          <w:szCs w:val="22"/>
        </w:rPr>
        <w:t>Supplementary Figure S</w:t>
      </w:r>
      <w:r>
        <w:rPr>
          <w:b/>
          <w:sz w:val="22"/>
          <w:szCs w:val="22"/>
        </w:rPr>
        <w:t>2</w:t>
      </w:r>
      <w:r w:rsidRPr="00776ED4">
        <w:rPr>
          <w:b/>
          <w:sz w:val="22"/>
          <w:szCs w:val="22"/>
        </w:rPr>
        <w:t xml:space="preserve">. </w:t>
      </w:r>
      <w:r w:rsidR="000434EF">
        <w:rPr>
          <w:b/>
          <w:sz w:val="22"/>
          <w:szCs w:val="22"/>
        </w:rPr>
        <w:t xml:space="preserve"> </w:t>
      </w:r>
      <w:r w:rsidR="00751ACB" w:rsidRPr="00751ACB">
        <w:rPr>
          <w:bCs/>
          <w:sz w:val="22"/>
          <w:szCs w:val="22"/>
        </w:rPr>
        <w:t>Relative expression levels were determined by q</w:t>
      </w:r>
      <w:r w:rsidR="00DE20F5">
        <w:rPr>
          <w:bCs/>
          <w:sz w:val="22"/>
          <w:szCs w:val="22"/>
        </w:rPr>
        <w:t xml:space="preserve">RT-PCR </w:t>
      </w:r>
      <w:r w:rsidR="00751ACB" w:rsidRPr="00751ACB">
        <w:rPr>
          <w:bCs/>
          <w:sz w:val="22"/>
          <w:szCs w:val="22"/>
        </w:rPr>
        <w:t>for selected microRNAs (miRNAs)</w:t>
      </w:r>
      <w:r w:rsidR="000F7EE1">
        <w:rPr>
          <w:bCs/>
          <w:sz w:val="22"/>
          <w:szCs w:val="22"/>
        </w:rPr>
        <w:t xml:space="preserve"> non-significant</w:t>
      </w:r>
      <w:r w:rsidR="00751ACB" w:rsidRPr="00751ACB">
        <w:rPr>
          <w:bCs/>
          <w:sz w:val="22"/>
          <w:szCs w:val="22"/>
        </w:rPr>
        <w:t xml:space="preserve"> in the mandibles of the polymicrobial infected TLR2</w:t>
      </w:r>
      <w:r w:rsidR="00751ACB" w:rsidRPr="00751ACB">
        <w:rPr>
          <w:bCs/>
          <w:sz w:val="22"/>
          <w:szCs w:val="22"/>
          <w:vertAlign w:val="superscript"/>
        </w:rPr>
        <w:t>-/-</w:t>
      </w:r>
      <w:r w:rsidR="00751ACB" w:rsidRPr="00751ACB">
        <w:rPr>
          <w:bCs/>
          <w:sz w:val="22"/>
          <w:szCs w:val="22"/>
        </w:rPr>
        <w:t xml:space="preserve"> mice vs TLR2</w:t>
      </w:r>
      <w:r w:rsidR="00751ACB" w:rsidRPr="00751ACB">
        <w:rPr>
          <w:bCs/>
          <w:sz w:val="22"/>
          <w:szCs w:val="22"/>
          <w:vertAlign w:val="superscript"/>
        </w:rPr>
        <w:t>-/-</w:t>
      </w:r>
      <w:r w:rsidR="00751ACB" w:rsidRPr="00751ACB">
        <w:rPr>
          <w:bCs/>
          <w:sz w:val="22"/>
          <w:szCs w:val="22"/>
        </w:rPr>
        <w:t xml:space="preserve"> sham infected mice. ROC curve of miRNAs that correlates with polybacterial infection-induced periodontitis</w:t>
      </w:r>
      <w:r w:rsidR="000F7EE1">
        <w:rPr>
          <w:bCs/>
          <w:sz w:val="22"/>
          <w:szCs w:val="22"/>
        </w:rPr>
        <w:t xml:space="preserve">. </w:t>
      </w:r>
    </w:p>
    <w:p w14:paraId="685A2CF4" w14:textId="77777777" w:rsidR="00BF2264" w:rsidRPr="00751ACB" w:rsidRDefault="00BF2264" w:rsidP="00751ACB">
      <w:pPr>
        <w:jc w:val="both"/>
        <w:rPr>
          <w:bCs/>
          <w:sz w:val="22"/>
          <w:szCs w:val="22"/>
        </w:rPr>
      </w:pPr>
    </w:p>
    <w:p w14:paraId="027962E9" w14:textId="77777777" w:rsidR="003C068C" w:rsidRDefault="003C068C" w:rsidP="00BF2264">
      <w:pPr>
        <w:rPr>
          <w:b/>
          <w:sz w:val="22"/>
          <w:szCs w:val="22"/>
        </w:rPr>
      </w:pPr>
    </w:p>
    <w:p w14:paraId="0AF64EE7" w14:textId="77777777" w:rsidR="003C068C" w:rsidRDefault="003C068C" w:rsidP="00BF2264">
      <w:pPr>
        <w:rPr>
          <w:b/>
          <w:sz w:val="22"/>
          <w:szCs w:val="22"/>
        </w:rPr>
      </w:pPr>
    </w:p>
    <w:p w14:paraId="244076E7" w14:textId="77777777" w:rsidR="003C068C" w:rsidRDefault="003C068C" w:rsidP="00BF2264">
      <w:pPr>
        <w:rPr>
          <w:b/>
          <w:sz w:val="22"/>
          <w:szCs w:val="22"/>
        </w:rPr>
      </w:pPr>
    </w:p>
    <w:p w14:paraId="1C2663AC" w14:textId="77777777" w:rsidR="003C068C" w:rsidRDefault="003C068C" w:rsidP="00BF2264">
      <w:pPr>
        <w:rPr>
          <w:b/>
          <w:sz w:val="22"/>
          <w:szCs w:val="22"/>
        </w:rPr>
      </w:pPr>
    </w:p>
    <w:p w14:paraId="7E508888" w14:textId="77777777" w:rsidR="003C068C" w:rsidRDefault="003C068C" w:rsidP="00BF2264">
      <w:pPr>
        <w:rPr>
          <w:b/>
          <w:sz w:val="22"/>
          <w:szCs w:val="22"/>
        </w:rPr>
      </w:pPr>
    </w:p>
    <w:p w14:paraId="060223C4" w14:textId="77777777" w:rsidR="003C068C" w:rsidRDefault="003C068C" w:rsidP="00BF2264">
      <w:pPr>
        <w:rPr>
          <w:b/>
          <w:sz w:val="22"/>
          <w:szCs w:val="22"/>
        </w:rPr>
      </w:pPr>
    </w:p>
    <w:p w14:paraId="1FB9F43B" w14:textId="77777777" w:rsidR="003C068C" w:rsidRDefault="003C068C" w:rsidP="00BF2264">
      <w:pPr>
        <w:rPr>
          <w:b/>
          <w:sz w:val="22"/>
          <w:szCs w:val="22"/>
        </w:rPr>
      </w:pPr>
    </w:p>
    <w:p w14:paraId="65FC0BC6" w14:textId="77777777" w:rsidR="003C068C" w:rsidRDefault="003C068C" w:rsidP="00BF2264">
      <w:pPr>
        <w:rPr>
          <w:b/>
          <w:sz w:val="22"/>
          <w:szCs w:val="22"/>
        </w:rPr>
      </w:pPr>
    </w:p>
    <w:p w14:paraId="2AFB8A94" w14:textId="77777777" w:rsidR="003C068C" w:rsidRDefault="003C068C" w:rsidP="00BF2264">
      <w:pPr>
        <w:rPr>
          <w:b/>
          <w:sz w:val="22"/>
          <w:szCs w:val="22"/>
        </w:rPr>
      </w:pPr>
    </w:p>
    <w:p w14:paraId="102160D6" w14:textId="77777777" w:rsidR="003C068C" w:rsidRDefault="003C068C" w:rsidP="00BF2264">
      <w:pPr>
        <w:rPr>
          <w:b/>
          <w:sz w:val="22"/>
          <w:szCs w:val="22"/>
        </w:rPr>
      </w:pPr>
    </w:p>
    <w:p w14:paraId="0C24389B" w14:textId="77777777" w:rsidR="003C068C" w:rsidRDefault="003C068C" w:rsidP="00BF2264">
      <w:pPr>
        <w:rPr>
          <w:b/>
          <w:sz w:val="22"/>
          <w:szCs w:val="22"/>
        </w:rPr>
      </w:pPr>
    </w:p>
    <w:p w14:paraId="5DA359DC" w14:textId="77777777" w:rsidR="003C068C" w:rsidRDefault="003C068C" w:rsidP="00BF2264">
      <w:pPr>
        <w:rPr>
          <w:b/>
          <w:sz w:val="22"/>
          <w:szCs w:val="22"/>
        </w:rPr>
      </w:pPr>
    </w:p>
    <w:p w14:paraId="5C79539C" w14:textId="4EB7214C" w:rsidR="003C068C" w:rsidRDefault="003C068C" w:rsidP="00BF2264">
      <w:pPr>
        <w:rPr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078AC845" wp14:editId="4C3B1EFA">
            <wp:extent cx="5554345" cy="3384645"/>
            <wp:effectExtent l="0" t="0" r="8255" b="6350"/>
            <wp:docPr id="848406645" name="Picture 5" descr="A group of graphs showing the results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406645" name="Picture 5" descr="A group of graphs showing the results of a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44" b="22240"/>
                    <a:stretch/>
                  </pic:blipFill>
                  <pic:spPr bwMode="auto">
                    <a:xfrm>
                      <a:off x="0" y="0"/>
                      <a:ext cx="5554639" cy="3384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D103B" w14:textId="593985DB" w:rsidR="003C068C" w:rsidRDefault="003C068C" w:rsidP="00BF2264">
      <w:pPr>
        <w:rPr>
          <w:b/>
          <w:sz w:val="22"/>
          <w:szCs w:val="22"/>
        </w:rPr>
      </w:pPr>
      <w:r>
        <w:rPr>
          <w:noProof/>
        </w:rPr>
        <w:drawing>
          <wp:inline distT="0" distB="0" distL="0" distR="0" wp14:anchorId="3C9C0039" wp14:editId="5EBB2303">
            <wp:extent cx="4585648" cy="3302753"/>
            <wp:effectExtent l="0" t="0" r="5715" b="0"/>
            <wp:docPr id="1479685371" name="Picture 4" descr="A diagram of a number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685371" name="Picture 4" descr="A diagram of a number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905" b="19266"/>
                    <a:stretch/>
                  </pic:blipFill>
                  <pic:spPr bwMode="auto">
                    <a:xfrm>
                      <a:off x="0" y="0"/>
                      <a:ext cx="4594507" cy="330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94D61" w14:textId="77777777" w:rsidR="003C068C" w:rsidRDefault="003C068C" w:rsidP="00BF2264">
      <w:pPr>
        <w:rPr>
          <w:b/>
          <w:sz w:val="22"/>
          <w:szCs w:val="22"/>
        </w:rPr>
      </w:pPr>
    </w:p>
    <w:p w14:paraId="6592FD7E" w14:textId="6FF44BB1" w:rsidR="00BF2264" w:rsidRPr="00776ED4" w:rsidRDefault="00BF2264" w:rsidP="00751ACB">
      <w:pPr>
        <w:jc w:val="both"/>
        <w:rPr>
          <w:sz w:val="22"/>
          <w:szCs w:val="22"/>
        </w:rPr>
      </w:pPr>
      <w:r w:rsidRPr="00776ED4">
        <w:rPr>
          <w:b/>
          <w:sz w:val="22"/>
          <w:szCs w:val="22"/>
        </w:rPr>
        <w:t>Supplementary Figure S</w:t>
      </w:r>
      <w:r>
        <w:rPr>
          <w:b/>
          <w:sz w:val="22"/>
          <w:szCs w:val="22"/>
        </w:rPr>
        <w:t>3</w:t>
      </w:r>
      <w:r w:rsidRPr="00776ED4">
        <w:rPr>
          <w:b/>
          <w:sz w:val="22"/>
          <w:szCs w:val="22"/>
        </w:rPr>
        <w:t>.</w:t>
      </w:r>
      <w:r w:rsidR="00F96E34">
        <w:rPr>
          <w:b/>
          <w:sz w:val="22"/>
          <w:szCs w:val="22"/>
        </w:rPr>
        <w:t xml:space="preserve"> </w:t>
      </w:r>
      <w:r w:rsidR="00751ACB" w:rsidRPr="00751ACB">
        <w:rPr>
          <w:bCs/>
          <w:sz w:val="22"/>
          <w:szCs w:val="22"/>
        </w:rPr>
        <w:t xml:space="preserve">Relative expression levels were determined by </w:t>
      </w:r>
      <w:proofErr w:type="spellStart"/>
      <w:r w:rsidR="00751ACB" w:rsidRPr="00751ACB">
        <w:rPr>
          <w:bCs/>
          <w:sz w:val="22"/>
          <w:szCs w:val="22"/>
        </w:rPr>
        <w:t>q</w:t>
      </w:r>
      <w:r w:rsidR="00DE20F5">
        <w:rPr>
          <w:bCs/>
          <w:sz w:val="22"/>
          <w:szCs w:val="22"/>
        </w:rPr>
        <w:t>RT</w:t>
      </w:r>
      <w:proofErr w:type="spellEnd"/>
      <w:r w:rsidR="00DE20F5">
        <w:rPr>
          <w:bCs/>
          <w:sz w:val="22"/>
          <w:szCs w:val="22"/>
        </w:rPr>
        <w:t xml:space="preserve">-PCR </w:t>
      </w:r>
      <w:r w:rsidR="00751ACB" w:rsidRPr="00751ACB">
        <w:rPr>
          <w:bCs/>
          <w:sz w:val="22"/>
          <w:szCs w:val="22"/>
        </w:rPr>
        <w:t>for selected microRNAs (miRNAs)</w:t>
      </w:r>
      <w:r w:rsidR="000F7EE1">
        <w:rPr>
          <w:bCs/>
          <w:sz w:val="22"/>
          <w:szCs w:val="22"/>
        </w:rPr>
        <w:t xml:space="preserve"> non-significant</w:t>
      </w:r>
      <w:r w:rsidR="00751ACB" w:rsidRPr="00751ACB">
        <w:rPr>
          <w:bCs/>
          <w:sz w:val="22"/>
          <w:szCs w:val="22"/>
        </w:rPr>
        <w:t xml:space="preserve"> in the mandibles of the polymicrobial infected TLR4</w:t>
      </w:r>
      <w:r w:rsidR="00751ACB" w:rsidRPr="00751ACB">
        <w:rPr>
          <w:bCs/>
          <w:sz w:val="22"/>
          <w:szCs w:val="22"/>
          <w:vertAlign w:val="superscript"/>
        </w:rPr>
        <w:t>-/-</w:t>
      </w:r>
      <w:r w:rsidR="00751ACB" w:rsidRPr="00751ACB">
        <w:rPr>
          <w:bCs/>
          <w:sz w:val="22"/>
          <w:szCs w:val="22"/>
        </w:rPr>
        <w:t xml:space="preserve"> mice vs TLR4</w:t>
      </w:r>
      <w:r w:rsidR="00751ACB" w:rsidRPr="00751ACB">
        <w:rPr>
          <w:bCs/>
          <w:sz w:val="22"/>
          <w:szCs w:val="22"/>
          <w:vertAlign w:val="superscript"/>
        </w:rPr>
        <w:t>-/-</w:t>
      </w:r>
      <w:r w:rsidR="00751ACB" w:rsidRPr="00751ACB">
        <w:rPr>
          <w:bCs/>
          <w:sz w:val="22"/>
          <w:szCs w:val="22"/>
        </w:rPr>
        <w:t xml:space="preserve"> sham infected mice. ROC curve of miRNAs that correlates with polybacterial infection-induced periodontitis.</w:t>
      </w:r>
      <w:r w:rsidR="00751ACB" w:rsidRPr="00751ACB">
        <w:rPr>
          <w:b/>
          <w:sz w:val="22"/>
          <w:szCs w:val="22"/>
        </w:rPr>
        <w:t xml:space="preserve"> </w:t>
      </w:r>
      <w:r w:rsidR="000F7EE1">
        <w:rPr>
          <w:b/>
          <w:sz w:val="22"/>
          <w:szCs w:val="22"/>
        </w:rPr>
        <w:t xml:space="preserve"> </w:t>
      </w:r>
      <w:r w:rsidR="00751ACB" w:rsidRPr="00751ACB">
        <w:rPr>
          <w:b/>
          <w:sz w:val="22"/>
          <w:szCs w:val="22"/>
        </w:rPr>
        <w:t xml:space="preserve"> </w:t>
      </w:r>
      <w:r w:rsidR="00F96E34">
        <w:rPr>
          <w:b/>
          <w:sz w:val="22"/>
          <w:szCs w:val="22"/>
        </w:rPr>
        <w:t xml:space="preserve"> </w:t>
      </w:r>
    </w:p>
    <w:p w14:paraId="2764EADE" w14:textId="77777777" w:rsidR="00BF2264" w:rsidRPr="00776ED4" w:rsidRDefault="00BF2264" w:rsidP="00BF2264">
      <w:pPr>
        <w:rPr>
          <w:sz w:val="22"/>
          <w:szCs w:val="22"/>
        </w:rPr>
      </w:pPr>
    </w:p>
    <w:p w14:paraId="5C8BE32F" w14:textId="77777777" w:rsidR="008B40E8" w:rsidRPr="00C45EA0" w:rsidRDefault="008B40E8" w:rsidP="00C45EA0"/>
    <w:sectPr w:rsidR="008B40E8" w:rsidRPr="00C45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B371A5"/>
    <w:multiLevelType w:val="hybridMultilevel"/>
    <w:tmpl w:val="1F2AE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FD4C09"/>
    <w:multiLevelType w:val="hybridMultilevel"/>
    <w:tmpl w:val="9D6825EC"/>
    <w:lvl w:ilvl="0" w:tplc="4CA23F2E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9E3853"/>
    <w:multiLevelType w:val="hybridMultilevel"/>
    <w:tmpl w:val="96164F0E"/>
    <w:lvl w:ilvl="0" w:tplc="D4A432B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C4123"/>
    <w:multiLevelType w:val="hybridMultilevel"/>
    <w:tmpl w:val="31D63202"/>
    <w:lvl w:ilvl="0" w:tplc="2542DDE4">
      <w:start w:val="1"/>
      <w:numFmt w:val="decimal"/>
      <w:lvlText w:val="%1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79EE03EC"/>
    <w:multiLevelType w:val="hybridMultilevel"/>
    <w:tmpl w:val="6F2A3AFA"/>
    <w:lvl w:ilvl="0" w:tplc="DAB26484">
      <w:start w:val="1"/>
      <w:numFmt w:val="decimal"/>
      <w:lvlText w:val="%1"/>
      <w:lvlJc w:val="left"/>
      <w:pPr>
        <w:ind w:left="189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num w:numId="1" w16cid:durableId="1562718186">
    <w:abstractNumId w:val="0"/>
  </w:num>
  <w:num w:numId="2" w16cid:durableId="242497244">
    <w:abstractNumId w:val="3"/>
  </w:num>
  <w:num w:numId="3" w16cid:durableId="1785928737">
    <w:abstractNumId w:val="4"/>
  </w:num>
  <w:num w:numId="4" w16cid:durableId="1802192474">
    <w:abstractNumId w:val="1"/>
  </w:num>
  <w:num w:numId="5" w16cid:durableId="209414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r009f52adwcevv0zprx0pdapsxtpa0vf0&quot;&gt;End note Library for all Copy&lt;record-ids&gt;&lt;item&gt;78&lt;/item&gt;&lt;item&gt;83&lt;/item&gt;&lt;item&gt;102&lt;/item&gt;&lt;item&gt;103&lt;/item&gt;&lt;item&gt;115&lt;/item&gt;&lt;item&gt;116&lt;/item&gt;&lt;item&gt;169&lt;/item&gt;&lt;item&gt;186&lt;/item&gt;&lt;item&gt;222&lt;/item&gt;&lt;item&gt;1380&lt;/item&gt;&lt;item&gt;2036&lt;/item&gt;&lt;item&gt;2527&lt;/item&gt;&lt;item&gt;2682&lt;/item&gt;&lt;item&gt;2942&lt;/item&gt;&lt;item&gt;3047&lt;/item&gt;&lt;item&gt;3526&lt;/item&gt;&lt;item&gt;4216&lt;/item&gt;&lt;item&gt;4446&lt;/item&gt;&lt;item&gt;4451&lt;/item&gt;&lt;item&gt;4453&lt;/item&gt;&lt;item&gt;4456&lt;/item&gt;&lt;item&gt;4458&lt;/item&gt;&lt;item&gt;4482&lt;/item&gt;&lt;item&gt;4509&lt;/item&gt;&lt;item&gt;4662&lt;/item&gt;&lt;item&gt;4693&lt;/item&gt;&lt;item&gt;4696&lt;/item&gt;&lt;item&gt;4697&lt;/item&gt;&lt;item&gt;4698&lt;/item&gt;&lt;item&gt;4701&lt;/item&gt;&lt;item&gt;4702&lt;/item&gt;&lt;item&gt;4703&lt;/item&gt;&lt;item&gt;4704&lt;/item&gt;&lt;item&gt;4706&lt;/item&gt;&lt;item&gt;4707&lt;/item&gt;&lt;item&gt;4708&lt;/item&gt;&lt;item&gt;4709&lt;/item&gt;&lt;item&gt;4710&lt;/item&gt;&lt;item&gt;4711&lt;/item&gt;&lt;item&gt;4712&lt;/item&gt;&lt;item&gt;4713&lt;/item&gt;&lt;item&gt;4715&lt;/item&gt;&lt;item&gt;4716&lt;/item&gt;&lt;item&gt;4718&lt;/item&gt;&lt;item&gt;4719&lt;/item&gt;&lt;item&gt;4720&lt;/item&gt;&lt;item&gt;4723&lt;/item&gt;&lt;item&gt;4724&lt;/item&gt;&lt;item&gt;4725&lt;/item&gt;&lt;item&gt;4726&lt;/item&gt;&lt;item&gt;4728&lt;/item&gt;&lt;item&gt;4729&lt;/item&gt;&lt;item&gt;4730&lt;/item&gt;&lt;item&gt;4731&lt;/item&gt;&lt;item&gt;4732&lt;/item&gt;&lt;item&gt;4734&lt;/item&gt;&lt;item&gt;4735&lt;/item&gt;&lt;item&gt;4736&lt;/item&gt;&lt;item&gt;4737&lt;/item&gt;&lt;item&gt;4739&lt;/item&gt;&lt;item&gt;4740&lt;/item&gt;&lt;item&gt;4741&lt;/item&gt;&lt;item&gt;4742&lt;/item&gt;&lt;item&gt;4743&lt;/item&gt;&lt;item&gt;4744&lt;/item&gt;&lt;item&gt;4745&lt;/item&gt;&lt;item&gt;4747&lt;/item&gt;&lt;item&gt;4750&lt;/item&gt;&lt;item&gt;4751&lt;/item&gt;&lt;item&gt;4752&lt;/item&gt;&lt;item&gt;4754&lt;/item&gt;&lt;item&gt;4756&lt;/item&gt;&lt;item&gt;4757&lt;/item&gt;&lt;item&gt;4760&lt;/item&gt;&lt;item&gt;4761&lt;/item&gt;&lt;item&gt;4763&lt;/item&gt;&lt;item&gt;4764&lt;/item&gt;&lt;item&gt;4765&lt;/item&gt;&lt;item&gt;4766&lt;/item&gt;&lt;item&gt;4767&lt;/item&gt;&lt;item&gt;4768&lt;/item&gt;&lt;item&gt;4769&lt;/item&gt;&lt;item&gt;4770&lt;/item&gt;&lt;item&gt;4771&lt;/item&gt;&lt;/record-ids&gt;&lt;/item&gt;&lt;/Libraries&gt;"/>
  </w:docVars>
  <w:rsids>
    <w:rsidRoot w:val="00DE040E"/>
    <w:rsid w:val="000022B9"/>
    <w:rsid w:val="00002A8E"/>
    <w:rsid w:val="000037DB"/>
    <w:rsid w:val="00007F87"/>
    <w:rsid w:val="00011895"/>
    <w:rsid w:val="0001286C"/>
    <w:rsid w:val="00014567"/>
    <w:rsid w:val="00014A6F"/>
    <w:rsid w:val="00014F0D"/>
    <w:rsid w:val="00020286"/>
    <w:rsid w:val="00020518"/>
    <w:rsid w:val="000205D6"/>
    <w:rsid w:val="0002072C"/>
    <w:rsid w:val="00022D55"/>
    <w:rsid w:val="00023B8A"/>
    <w:rsid w:val="00023E59"/>
    <w:rsid w:val="000240C6"/>
    <w:rsid w:val="00024B69"/>
    <w:rsid w:val="00025CE4"/>
    <w:rsid w:val="00026B75"/>
    <w:rsid w:val="00030209"/>
    <w:rsid w:val="000302A8"/>
    <w:rsid w:val="00031220"/>
    <w:rsid w:val="00031532"/>
    <w:rsid w:val="00031B3B"/>
    <w:rsid w:val="00033D45"/>
    <w:rsid w:val="00034D79"/>
    <w:rsid w:val="00034D94"/>
    <w:rsid w:val="00040DD9"/>
    <w:rsid w:val="000418F8"/>
    <w:rsid w:val="000434EF"/>
    <w:rsid w:val="000436F9"/>
    <w:rsid w:val="0004656E"/>
    <w:rsid w:val="00047180"/>
    <w:rsid w:val="0004783B"/>
    <w:rsid w:val="00047C38"/>
    <w:rsid w:val="00050142"/>
    <w:rsid w:val="000507CE"/>
    <w:rsid w:val="00050EC5"/>
    <w:rsid w:val="00053047"/>
    <w:rsid w:val="00053759"/>
    <w:rsid w:val="00053960"/>
    <w:rsid w:val="00053A90"/>
    <w:rsid w:val="00054537"/>
    <w:rsid w:val="00055290"/>
    <w:rsid w:val="00057724"/>
    <w:rsid w:val="00061173"/>
    <w:rsid w:val="00061D11"/>
    <w:rsid w:val="00062556"/>
    <w:rsid w:val="00063945"/>
    <w:rsid w:val="000651EE"/>
    <w:rsid w:val="00065425"/>
    <w:rsid w:val="00066A17"/>
    <w:rsid w:val="00070AEE"/>
    <w:rsid w:val="00070EA8"/>
    <w:rsid w:val="00077270"/>
    <w:rsid w:val="00077C39"/>
    <w:rsid w:val="00080A42"/>
    <w:rsid w:val="000827AF"/>
    <w:rsid w:val="0008351C"/>
    <w:rsid w:val="000849D1"/>
    <w:rsid w:val="00084C50"/>
    <w:rsid w:val="00086FBE"/>
    <w:rsid w:val="0008718A"/>
    <w:rsid w:val="000871BD"/>
    <w:rsid w:val="0009427D"/>
    <w:rsid w:val="00095FE5"/>
    <w:rsid w:val="00096CF8"/>
    <w:rsid w:val="00097326"/>
    <w:rsid w:val="000A1327"/>
    <w:rsid w:val="000A3943"/>
    <w:rsid w:val="000A407E"/>
    <w:rsid w:val="000A47BB"/>
    <w:rsid w:val="000A64CD"/>
    <w:rsid w:val="000A683B"/>
    <w:rsid w:val="000A7752"/>
    <w:rsid w:val="000B1C92"/>
    <w:rsid w:val="000B3AA1"/>
    <w:rsid w:val="000B5200"/>
    <w:rsid w:val="000B611B"/>
    <w:rsid w:val="000B6CFD"/>
    <w:rsid w:val="000B6D55"/>
    <w:rsid w:val="000B6FAA"/>
    <w:rsid w:val="000B7A75"/>
    <w:rsid w:val="000C3052"/>
    <w:rsid w:val="000C36F7"/>
    <w:rsid w:val="000C5C4F"/>
    <w:rsid w:val="000C6964"/>
    <w:rsid w:val="000C7F60"/>
    <w:rsid w:val="000D3980"/>
    <w:rsid w:val="000D4145"/>
    <w:rsid w:val="000D512F"/>
    <w:rsid w:val="000D66A1"/>
    <w:rsid w:val="000D7343"/>
    <w:rsid w:val="000E0FEA"/>
    <w:rsid w:val="000E1F67"/>
    <w:rsid w:val="000E2FC3"/>
    <w:rsid w:val="000E5E92"/>
    <w:rsid w:val="000E7B27"/>
    <w:rsid w:val="000E7DEC"/>
    <w:rsid w:val="000F0A66"/>
    <w:rsid w:val="000F26A6"/>
    <w:rsid w:val="000F3C63"/>
    <w:rsid w:val="000F51A1"/>
    <w:rsid w:val="000F5BB4"/>
    <w:rsid w:val="000F7EE1"/>
    <w:rsid w:val="00100C22"/>
    <w:rsid w:val="0010117E"/>
    <w:rsid w:val="00101A9E"/>
    <w:rsid w:val="00101B7E"/>
    <w:rsid w:val="00102034"/>
    <w:rsid w:val="00102F6C"/>
    <w:rsid w:val="00103DF3"/>
    <w:rsid w:val="001042EC"/>
    <w:rsid w:val="00107DC6"/>
    <w:rsid w:val="001106A8"/>
    <w:rsid w:val="001119BD"/>
    <w:rsid w:val="00112C00"/>
    <w:rsid w:val="00114BB8"/>
    <w:rsid w:val="001151C3"/>
    <w:rsid w:val="00123836"/>
    <w:rsid w:val="00124D2B"/>
    <w:rsid w:val="00132638"/>
    <w:rsid w:val="00132D7D"/>
    <w:rsid w:val="00135C2B"/>
    <w:rsid w:val="00135F24"/>
    <w:rsid w:val="00136B41"/>
    <w:rsid w:val="00143E0D"/>
    <w:rsid w:val="00144A84"/>
    <w:rsid w:val="00145742"/>
    <w:rsid w:val="001461B1"/>
    <w:rsid w:val="00150F6D"/>
    <w:rsid w:val="00151D08"/>
    <w:rsid w:val="001521DF"/>
    <w:rsid w:val="00152658"/>
    <w:rsid w:val="00152993"/>
    <w:rsid w:val="00155977"/>
    <w:rsid w:val="00155D9C"/>
    <w:rsid w:val="0015606A"/>
    <w:rsid w:val="0015675D"/>
    <w:rsid w:val="001574FE"/>
    <w:rsid w:val="00160F76"/>
    <w:rsid w:val="001620C3"/>
    <w:rsid w:val="00164054"/>
    <w:rsid w:val="00164ACE"/>
    <w:rsid w:val="0016574C"/>
    <w:rsid w:val="00166520"/>
    <w:rsid w:val="00166B68"/>
    <w:rsid w:val="00171527"/>
    <w:rsid w:val="00171AF7"/>
    <w:rsid w:val="00172085"/>
    <w:rsid w:val="001732A8"/>
    <w:rsid w:val="00175EAB"/>
    <w:rsid w:val="0017694F"/>
    <w:rsid w:val="001779A8"/>
    <w:rsid w:val="00181547"/>
    <w:rsid w:val="0018232D"/>
    <w:rsid w:val="00182BCE"/>
    <w:rsid w:val="00182F1A"/>
    <w:rsid w:val="00184A83"/>
    <w:rsid w:val="00185283"/>
    <w:rsid w:val="0018576B"/>
    <w:rsid w:val="00185DA3"/>
    <w:rsid w:val="00185DBB"/>
    <w:rsid w:val="00187417"/>
    <w:rsid w:val="001912DA"/>
    <w:rsid w:val="00193A93"/>
    <w:rsid w:val="00193CE5"/>
    <w:rsid w:val="0019553A"/>
    <w:rsid w:val="00195E22"/>
    <w:rsid w:val="001A04DE"/>
    <w:rsid w:val="001A5837"/>
    <w:rsid w:val="001A5B7F"/>
    <w:rsid w:val="001A6D49"/>
    <w:rsid w:val="001A76FF"/>
    <w:rsid w:val="001A77E5"/>
    <w:rsid w:val="001B0714"/>
    <w:rsid w:val="001B0BEE"/>
    <w:rsid w:val="001B10BF"/>
    <w:rsid w:val="001B1EDD"/>
    <w:rsid w:val="001B29D7"/>
    <w:rsid w:val="001B2D93"/>
    <w:rsid w:val="001B31BA"/>
    <w:rsid w:val="001B3E1E"/>
    <w:rsid w:val="001B4AC7"/>
    <w:rsid w:val="001B55F6"/>
    <w:rsid w:val="001C03AC"/>
    <w:rsid w:val="001C6A31"/>
    <w:rsid w:val="001D02A5"/>
    <w:rsid w:val="001D09CD"/>
    <w:rsid w:val="001D1004"/>
    <w:rsid w:val="001D2104"/>
    <w:rsid w:val="001D372A"/>
    <w:rsid w:val="001D4004"/>
    <w:rsid w:val="001D49C2"/>
    <w:rsid w:val="001D50A0"/>
    <w:rsid w:val="001D7481"/>
    <w:rsid w:val="001D7C93"/>
    <w:rsid w:val="001E032E"/>
    <w:rsid w:val="001E1929"/>
    <w:rsid w:val="001E310B"/>
    <w:rsid w:val="001E5C0E"/>
    <w:rsid w:val="001E6A5A"/>
    <w:rsid w:val="001F02CD"/>
    <w:rsid w:val="001F18BB"/>
    <w:rsid w:val="001F3893"/>
    <w:rsid w:val="001F4793"/>
    <w:rsid w:val="001F5551"/>
    <w:rsid w:val="001F6198"/>
    <w:rsid w:val="001F63D9"/>
    <w:rsid w:val="00202C23"/>
    <w:rsid w:val="002033F1"/>
    <w:rsid w:val="00204216"/>
    <w:rsid w:val="002076C6"/>
    <w:rsid w:val="0020799E"/>
    <w:rsid w:val="00211774"/>
    <w:rsid w:val="002124FF"/>
    <w:rsid w:val="002127F3"/>
    <w:rsid w:val="00212BBF"/>
    <w:rsid w:val="002139A0"/>
    <w:rsid w:val="002149F0"/>
    <w:rsid w:val="00215D77"/>
    <w:rsid w:val="00215DB0"/>
    <w:rsid w:val="00216B02"/>
    <w:rsid w:val="00220596"/>
    <w:rsid w:val="00221529"/>
    <w:rsid w:val="00221FCF"/>
    <w:rsid w:val="002222AC"/>
    <w:rsid w:val="0022431E"/>
    <w:rsid w:val="0022485D"/>
    <w:rsid w:val="0022506E"/>
    <w:rsid w:val="00232A12"/>
    <w:rsid w:val="00232C1E"/>
    <w:rsid w:val="00232E0A"/>
    <w:rsid w:val="00235F62"/>
    <w:rsid w:val="00236223"/>
    <w:rsid w:val="0023692A"/>
    <w:rsid w:val="00240B1C"/>
    <w:rsid w:val="00240E9C"/>
    <w:rsid w:val="00241530"/>
    <w:rsid w:val="00241692"/>
    <w:rsid w:val="00244224"/>
    <w:rsid w:val="0024525B"/>
    <w:rsid w:val="002511D2"/>
    <w:rsid w:val="00252BA9"/>
    <w:rsid w:val="002531E9"/>
    <w:rsid w:val="00254580"/>
    <w:rsid w:val="002550DC"/>
    <w:rsid w:val="002576D0"/>
    <w:rsid w:val="002641CB"/>
    <w:rsid w:val="00264D58"/>
    <w:rsid w:val="00264E55"/>
    <w:rsid w:val="00265322"/>
    <w:rsid w:val="00266F16"/>
    <w:rsid w:val="00270F05"/>
    <w:rsid w:val="00271010"/>
    <w:rsid w:val="002716C8"/>
    <w:rsid w:val="00271B87"/>
    <w:rsid w:val="002720E9"/>
    <w:rsid w:val="00273174"/>
    <w:rsid w:val="002731B8"/>
    <w:rsid w:val="00273C49"/>
    <w:rsid w:val="002748C7"/>
    <w:rsid w:val="0027527F"/>
    <w:rsid w:val="002763F6"/>
    <w:rsid w:val="00276B8C"/>
    <w:rsid w:val="002778CB"/>
    <w:rsid w:val="00280149"/>
    <w:rsid w:val="002836D5"/>
    <w:rsid w:val="00284027"/>
    <w:rsid w:val="00292808"/>
    <w:rsid w:val="00292F29"/>
    <w:rsid w:val="00293769"/>
    <w:rsid w:val="00295850"/>
    <w:rsid w:val="00297816"/>
    <w:rsid w:val="002A0DA6"/>
    <w:rsid w:val="002A3A0E"/>
    <w:rsid w:val="002A3BBA"/>
    <w:rsid w:val="002A7A0E"/>
    <w:rsid w:val="002A7D72"/>
    <w:rsid w:val="002B52CF"/>
    <w:rsid w:val="002B561F"/>
    <w:rsid w:val="002B710F"/>
    <w:rsid w:val="002B71EA"/>
    <w:rsid w:val="002B73C4"/>
    <w:rsid w:val="002C017F"/>
    <w:rsid w:val="002C406C"/>
    <w:rsid w:val="002C4C72"/>
    <w:rsid w:val="002C7399"/>
    <w:rsid w:val="002C7477"/>
    <w:rsid w:val="002C769D"/>
    <w:rsid w:val="002D0C88"/>
    <w:rsid w:val="002D0E97"/>
    <w:rsid w:val="002D107F"/>
    <w:rsid w:val="002D209B"/>
    <w:rsid w:val="002D21CA"/>
    <w:rsid w:val="002D372B"/>
    <w:rsid w:val="002D3D9E"/>
    <w:rsid w:val="002D458E"/>
    <w:rsid w:val="002D4C68"/>
    <w:rsid w:val="002D629C"/>
    <w:rsid w:val="002D7B58"/>
    <w:rsid w:val="002E0D70"/>
    <w:rsid w:val="002E272D"/>
    <w:rsid w:val="002E4826"/>
    <w:rsid w:val="002E6534"/>
    <w:rsid w:val="002E671B"/>
    <w:rsid w:val="002F0C5E"/>
    <w:rsid w:val="002F2219"/>
    <w:rsid w:val="002F292E"/>
    <w:rsid w:val="002F3B2A"/>
    <w:rsid w:val="002F4625"/>
    <w:rsid w:val="002F652A"/>
    <w:rsid w:val="002F667A"/>
    <w:rsid w:val="0030142C"/>
    <w:rsid w:val="00301C45"/>
    <w:rsid w:val="003052B9"/>
    <w:rsid w:val="0030559E"/>
    <w:rsid w:val="0030582E"/>
    <w:rsid w:val="00307E2A"/>
    <w:rsid w:val="0031001A"/>
    <w:rsid w:val="00310229"/>
    <w:rsid w:val="00312832"/>
    <w:rsid w:val="00312DC7"/>
    <w:rsid w:val="0031320C"/>
    <w:rsid w:val="003158FD"/>
    <w:rsid w:val="003161C3"/>
    <w:rsid w:val="003221C6"/>
    <w:rsid w:val="00323196"/>
    <w:rsid w:val="00326204"/>
    <w:rsid w:val="00327CD8"/>
    <w:rsid w:val="00330323"/>
    <w:rsid w:val="0033092C"/>
    <w:rsid w:val="00331F8B"/>
    <w:rsid w:val="0033420F"/>
    <w:rsid w:val="003352A4"/>
    <w:rsid w:val="00335AD6"/>
    <w:rsid w:val="003372BF"/>
    <w:rsid w:val="003373FD"/>
    <w:rsid w:val="003377EB"/>
    <w:rsid w:val="003379B2"/>
    <w:rsid w:val="00341399"/>
    <w:rsid w:val="00341C0A"/>
    <w:rsid w:val="00342BB3"/>
    <w:rsid w:val="00343B8D"/>
    <w:rsid w:val="00343BFF"/>
    <w:rsid w:val="00343E3D"/>
    <w:rsid w:val="0034445D"/>
    <w:rsid w:val="003446E4"/>
    <w:rsid w:val="0034487E"/>
    <w:rsid w:val="00344C6C"/>
    <w:rsid w:val="003462CE"/>
    <w:rsid w:val="00346FCD"/>
    <w:rsid w:val="0035010C"/>
    <w:rsid w:val="003538F3"/>
    <w:rsid w:val="00353B4E"/>
    <w:rsid w:val="00354C08"/>
    <w:rsid w:val="00355E48"/>
    <w:rsid w:val="003566B0"/>
    <w:rsid w:val="00361CF1"/>
    <w:rsid w:val="00361D4C"/>
    <w:rsid w:val="003627CE"/>
    <w:rsid w:val="00363695"/>
    <w:rsid w:val="003659A8"/>
    <w:rsid w:val="003662A0"/>
    <w:rsid w:val="00366CA5"/>
    <w:rsid w:val="003711BF"/>
    <w:rsid w:val="00372C6C"/>
    <w:rsid w:val="00373231"/>
    <w:rsid w:val="003737AD"/>
    <w:rsid w:val="003766BE"/>
    <w:rsid w:val="0037780A"/>
    <w:rsid w:val="00380EF5"/>
    <w:rsid w:val="003828A9"/>
    <w:rsid w:val="00383F64"/>
    <w:rsid w:val="00384C98"/>
    <w:rsid w:val="003856F5"/>
    <w:rsid w:val="00386354"/>
    <w:rsid w:val="003866F9"/>
    <w:rsid w:val="003871BF"/>
    <w:rsid w:val="00387FF0"/>
    <w:rsid w:val="00390219"/>
    <w:rsid w:val="003A0D28"/>
    <w:rsid w:val="003A138C"/>
    <w:rsid w:val="003A1A12"/>
    <w:rsid w:val="003A31C0"/>
    <w:rsid w:val="003A7631"/>
    <w:rsid w:val="003B2A6C"/>
    <w:rsid w:val="003B2F6E"/>
    <w:rsid w:val="003C068C"/>
    <w:rsid w:val="003C2C62"/>
    <w:rsid w:val="003C423E"/>
    <w:rsid w:val="003C5BBB"/>
    <w:rsid w:val="003D01A2"/>
    <w:rsid w:val="003D0F44"/>
    <w:rsid w:val="003D13FE"/>
    <w:rsid w:val="003D6252"/>
    <w:rsid w:val="003D6C1B"/>
    <w:rsid w:val="003E0F1F"/>
    <w:rsid w:val="003E2BE1"/>
    <w:rsid w:val="003E2D32"/>
    <w:rsid w:val="003E32DA"/>
    <w:rsid w:val="003E34B5"/>
    <w:rsid w:val="003E3548"/>
    <w:rsid w:val="003E51B6"/>
    <w:rsid w:val="003E5342"/>
    <w:rsid w:val="003E56DD"/>
    <w:rsid w:val="003E732C"/>
    <w:rsid w:val="003F0E67"/>
    <w:rsid w:val="003F197A"/>
    <w:rsid w:val="003F3C20"/>
    <w:rsid w:val="003F49C8"/>
    <w:rsid w:val="003F5BE3"/>
    <w:rsid w:val="003F63A9"/>
    <w:rsid w:val="003F72B3"/>
    <w:rsid w:val="003F7729"/>
    <w:rsid w:val="003F7EFF"/>
    <w:rsid w:val="004001AD"/>
    <w:rsid w:val="00400655"/>
    <w:rsid w:val="00400DF3"/>
    <w:rsid w:val="00401021"/>
    <w:rsid w:val="00403CB4"/>
    <w:rsid w:val="00404306"/>
    <w:rsid w:val="0040456B"/>
    <w:rsid w:val="00404F53"/>
    <w:rsid w:val="004058F3"/>
    <w:rsid w:val="00406E31"/>
    <w:rsid w:val="00410245"/>
    <w:rsid w:val="004118A8"/>
    <w:rsid w:val="00413113"/>
    <w:rsid w:val="0041461F"/>
    <w:rsid w:val="00415C10"/>
    <w:rsid w:val="00416A5C"/>
    <w:rsid w:val="00416EF5"/>
    <w:rsid w:val="004201AB"/>
    <w:rsid w:val="004210B4"/>
    <w:rsid w:val="00423988"/>
    <w:rsid w:val="004252A4"/>
    <w:rsid w:val="00432291"/>
    <w:rsid w:val="00432B10"/>
    <w:rsid w:val="004330A5"/>
    <w:rsid w:val="0043321E"/>
    <w:rsid w:val="004357E2"/>
    <w:rsid w:val="00436806"/>
    <w:rsid w:val="00436DFA"/>
    <w:rsid w:val="004409BF"/>
    <w:rsid w:val="00440E64"/>
    <w:rsid w:val="004425AF"/>
    <w:rsid w:val="00446007"/>
    <w:rsid w:val="004533A5"/>
    <w:rsid w:val="00460822"/>
    <w:rsid w:val="004608FE"/>
    <w:rsid w:val="00461AFF"/>
    <w:rsid w:val="004621F7"/>
    <w:rsid w:val="0046304A"/>
    <w:rsid w:val="00463533"/>
    <w:rsid w:val="00464731"/>
    <w:rsid w:val="004652B4"/>
    <w:rsid w:val="004664F6"/>
    <w:rsid w:val="00466578"/>
    <w:rsid w:val="00466C28"/>
    <w:rsid w:val="00467A50"/>
    <w:rsid w:val="00470F2F"/>
    <w:rsid w:val="00474B0D"/>
    <w:rsid w:val="00476EC0"/>
    <w:rsid w:val="00480AA1"/>
    <w:rsid w:val="00481742"/>
    <w:rsid w:val="00481E42"/>
    <w:rsid w:val="00482C53"/>
    <w:rsid w:val="0048410D"/>
    <w:rsid w:val="00485F6B"/>
    <w:rsid w:val="00486C15"/>
    <w:rsid w:val="004870C9"/>
    <w:rsid w:val="00487443"/>
    <w:rsid w:val="0049041C"/>
    <w:rsid w:val="00493983"/>
    <w:rsid w:val="004970EB"/>
    <w:rsid w:val="004A3EE6"/>
    <w:rsid w:val="004A5459"/>
    <w:rsid w:val="004A681D"/>
    <w:rsid w:val="004B0EF0"/>
    <w:rsid w:val="004B45A2"/>
    <w:rsid w:val="004B5D9A"/>
    <w:rsid w:val="004B64D0"/>
    <w:rsid w:val="004B65E7"/>
    <w:rsid w:val="004C099F"/>
    <w:rsid w:val="004C2383"/>
    <w:rsid w:val="004C3F1F"/>
    <w:rsid w:val="004C640C"/>
    <w:rsid w:val="004C7674"/>
    <w:rsid w:val="004D295B"/>
    <w:rsid w:val="004D35E0"/>
    <w:rsid w:val="004D721B"/>
    <w:rsid w:val="004D783F"/>
    <w:rsid w:val="004E167A"/>
    <w:rsid w:val="004E2657"/>
    <w:rsid w:val="004F0083"/>
    <w:rsid w:val="004F2D90"/>
    <w:rsid w:val="004F336A"/>
    <w:rsid w:val="004F4C8E"/>
    <w:rsid w:val="004F5405"/>
    <w:rsid w:val="004F6626"/>
    <w:rsid w:val="004F690B"/>
    <w:rsid w:val="004F6B85"/>
    <w:rsid w:val="004F7AFE"/>
    <w:rsid w:val="00500856"/>
    <w:rsid w:val="005031CC"/>
    <w:rsid w:val="00503745"/>
    <w:rsid w:val="0050506D"/>
    <w:rsid w:val="005055C4"/>
    <w:rsid w:val="005058B6"/>
    <w:rsid w:val="00512229"/>
    <w:rsid w:val="00512CE2"/>
    <w:rsid w:val="00512E02"/>
    <w:rsid w:val="00514852"/>
    <w:rsid w:val="005157F8"/>
    <w:rsid w:val="00520A69"/>
    <w:rsid w:val="00521AFD"/>
    <w:rsid w:val="00522E94"/>
    <w:rsid w:val="0052301A"/>
    <w:rsid w:val="005232B0"/>
    <w:rsid w:val="00523597"/>
    <w:rsid w:val="00526585"/>
    <w:rsid w:val="00530498"/>
    <w:rsid w:val="00530D7E"/>
    <w:rsid w:val="00531B0F"/>
    <w:rsid w:val="00533903"/>
    <w:rsid w:val="00537BE0"/>
    <w:rsid w:val="005416F5"/>
    <w:rsid w:val="00541E19"/>
    <w:rsid w:val="00542334"/>
    <w:rsid w:val="005429CD"/>
    <w:rsid w:val="005431C7"/>
    <w:rsid w:val="00543327"/>
    <w:rsid w:val="00543895"/>
    <w:rsid w:val="00544506"/>
    <w:rsid w:val="00545750"/>
    <w:rsid w:val="00545BBE"/>
    <w:rsid w:val="00545FE6"/>
    <w:rsid w:val="00546167"/>
    <w:rsid w:val="00546C43"/>
    <w:rsid w:val="00547480"/>
    <w:rsid w:val="0055097B"/>
    <w:rsid w:val="00550C0C"/>
    <w:rsid w:val="00550FA5"/>
    <w:rsid w:val="00551DD4"/>
    <w:rsid w:val="005529DB"/>
    <w:rsid w:val="00553154"/>
    <w:rsid w:val="00555ECB"/>
    <w:rsid w:val="00556FD0"/>
    <w:rsid w:val="005600C4"/>
    <w:rsid w:val="0056020F"/>
    <w:rsid w:val="00562016"/>
    <w:rsid w:val="0056226D"/>
    <w:rsid w:val="00564749"/>
    <w:rsid w:val="00564F4F"/>
    <w:rsid w:val="00564F79"/>
    <w:rsid w:val="00567240"/>
    <w:rsid w:val="005676B8"/>
    <w:rsid w:val="005679D7"/>
    <w:rsid w:val="005707B8"/>
    <w:rsid w:val="00570D41"/>
    <w:rsid w:val="005713B9"/>
    <w:rsid w:val="00571580"/>
    <w:rsid w:val="00572120"/>
    <w:rsid w:val="00573B3C"/>
    <w:rsid w:val="0057785B"/>
    <w:rsid w:val="00581201"/>
    <w:rsid w:val="005812CD"/>
    <w:rsid w:val="005826B2"/>
    <w:rsid w:val="005851D7"/>
    <w:rsid w:val="0058687D"/>
    <w:rsid w:val="00590395"/>
    <w:rsid w:val="0059088C"/>
    <w:rsid w:val="00590ED1"/>
    <w:rsid w:val="005932D0"/>
    <w:rsid w:val="00593780"/>
    <w:rsid w:val="00593F85"/>
    <w:rsid w:val="00593FEF"/>
    <w:rsid w:val="0059528A"/>
    <w:rsid w:val="00595EAC"/>
    <w:rsid w:val="00596678"/>
    <w:rsid w:val="0059684F"/>
    <w:rsid w:val="00597C6C"/>
    <w:rsid w:val="005A08F9"/>
    <w:rsid w:val="005A125B"/>
    <w:rsid w:val="005A3127"/>
    <w:rsid w:val="005A3878"/>
    <w:rsid w:val="005A55B2"/>
    <w:rsid w:val="005A6423"/>
    <w:rsid w:val="005A7E2D"/>
    <w:rsid w:val="005B1783"/>
    <w:rsid w:val="005B1F74"/>
    <w:rsid w:val="005B228B"/>
    <w:rsid w:val="005B2D14"/>
    <w:rsid w:val="005B33D8"/>
    <w:rsid w:val="005B43BD"/>
    <w:rsid w:val="005B66B9"/>
    <w:rsid w:val="005B7E1A"/>
    <w:rsid w:val="005C0E37"/>
    <w:rsid w:val="005C2CF2"/>
    <w:rsid w:val="005C57A2"/>
    <w:rsid w:val="005C59FA"/>
    <w:rsid w:val="005C5EAB"/>
    <w:rsid w:val="005C6839"/>
    <w:rsid w:val="005C7F3C"/>
    <w:rsid w:val="005D40A9"/>
    <w:rsid w:val="005D5168"/>
    <w:rsid w:val="005D54F8"/>
    <w:rsid w:val="005D6A2B"/>
    <w:rsid w:val="005D729F"/>
    <w:rsid w:val="005D7912"/>
    <w:rsid w:val="005E089C"/>
    <w:rsid w:val="005E0987"/>
    <w:rsid w:val="005E205D"/>
    <w:rsid w:val="005E242D"/>
    <w:rsid w:val="005E28FE"/>
    <w:rsid w:val="005E2935"/>
    <w:rsid w:val="005E2A1C"/>
    <w:rsid w:val="005E2A64"/>
    <w:rsid w:val="005E2D21"/>
    <w:rsid w:val="005E4D07"/>
    <w:rsid w:val="005E665B"/>
    <w:rsid w:val="005E697B"/>
    <w:rsid w:val="005E6D7C"/>
    <w:rsid w:val="005E7F8C"/>
    <w:rsid w:val="005F0578"/>
    <w:rsid w:val="005F382C"/>
    <w:rsid w:val="005F3C19"/>
    <w:rsid w:val="005F5783"/>
    <w:rsid w:val="005F7983"/>
    <w:rsid w:val="0060121A"/>
    <w:rsid w:val="006021B6"/>
    <w:rsid w:val="00604750"/>
    <w:rsid w:val="0060478C"/>
    <w:rsid w:val="00611601"/>
    <w:rsid w:val="00611A9B"/>
    <w:rsid w:val="00614629"/>
    <w:rsid w:val="006146BD"/>
    <w:rsid w:val="0061516A"/>
    <w:rsid w:val="00616CF0"/>
    <w:rsid w:val="00621C95"/>
    <w:rsid w:val="00623FB0"/>
    <w:rsid w:val="00626403"/>
    <w:rsid w:val="0062766E"/>
    <w:rsid w:val="00631B25"/>
    <w:rsid w:val="006329A6"/>
    <w:rsid w:val="006349B4"/>
    <w:rsid w:val="00634D4E"/>
    <w:rsid w:val="00636BB6"/>
    <w:rsid w:val="006372D0"/>
    <w:rsid w:val="006408E0"/>
    <w:rsid w:val="006415C4"/>
    <w:rsid w:val="00642402"/>
    <w:rsid w:val="00642724"/>
    <w:rsid w:val="006449E1"/>
    <w:rsid w:val="00646023"/>
    <w:rsid w:val="006473FC"/>
    <w:rsid w:val="00653317"/>
    <w:rsid w:val="00656178"/>
    <w:rsid w:val="00660099"/>
    <w:rsid w:val="00660D86"/>
    <w:rsid w:val="00660E0B"/>
    <w:rsid w:val="006610D4"/>
    <w:rsid w:val="006613F3"/>
    <w:rsid w:val="00661717"/>
    <w:rsid w:val="00661E21"/>
    <w:rsid w:val="00664077"/>
    <w:rsid w:val="00664823"/>
    <w:rsid w:val="00665B70"/>
    <w:rsid w:val="00665CC7"/>
    <w:rsid w:val="0066697B"/>
    <w:rsid w:val="00673FB4"/>
    <w:rsid w:val="0067478B"/>
    <w:rsid w:val="00675AA9"/>
    <w:rsid w:val="0067675A"/>
    <w:rsid w:val="0067678B"/>
    <w:rsid w:val="00677970"/>
    <w:rsid w:val="00677D54"/>
    <w:rsid w:val="00682310"/>
    <w:rsid w:val="00682565"/>
    <w:rsid w:val="0068444B"/>
    <w:rsid w:val="0068593A"/>
    <w:rsid w:val="006911E6"/>
    <w:rsid w:val="00693F06"/>
    <w:rsid w:val="0069402F"/>
    <w:rsid w:val="006965F4"/>
    <w:rsid w:val="00696B82"/>
    <w:rsid w:val="00696EFB"/>
    <w:rsid w:val="006A3F48"/>
    <w:rsid w:val="006A496A"/>
    <w:rsid w:val="006A4A9B"/>
    <w:rsid w:val="006A50EE"/>
    <w:rsid w:val="006A53EE"/>
    <w:rsid w:val="006A78C0"/>
    <w:rsid w:val="006B04B7"/>
    <w:rsid w:val="006B18C5"/>
    <w:rsid w:val="006B1BB2"/>
    <w:rsid w:val="006B246B"/>
    <w:rsid w:val="006B41A2"/>
    <w:rsid w:val="006C0543"/>
    <w:rsid w:val="006C153A"/>
    <w:rsid w:val="006C178C"/>
    <w:rsid w:val="006C3A5A"/>
    <w:rsid w:val="006C6D70"/>
    <w:rsid w:val="006C7C23"/>
    <w:rsid w:val="006D0D4F"/>
    <w:rsid w:val="006D12A6"/>
    <w:rsid w:val="006D158C"/>
    <w:rsid w:val="006D2316"/>
    <w:rsid w:val="006D3DA2"/>
    <w:rsid w:val="006D660B"/>
    <w:rsid w:val="006D792C"/>
    <w:rsid w:val="006E6580"/>
    <w:rsid w:val="006E6DD8"/>
    <w:rsid w:val="006F1068"/>
    <w:rsid w:val="006F113D"/>
    <w:rsid w:val="006F3332"/>
    <w:rsid w:val="006F4268"/>
    <w:rsid w:val="006F4ADF"/>
    <w:rsid w:val="006F6E23"/>
    <w:rsid w:val="00700398"/>
    <w:rsid w:val="00701C75"/>
    <w:rsid w:val="00703625"/>
    <w:rsid w:val="00704092"/>
    <w:rsid w:val="00705B1B"/>
    <w:rsid w:val="00706339"/>
    <w:rsid w:val="007072A4"/>
    <w:rsid w:val="00707C29"/>
    <w:rsid w:val="00707CF6"/>
    <w:rsid w:val="00711288"/>
    <w:rsid w:val="00711A00"/>
    <w:rsid w:val="00712FEF"/>
    <w:rsid w:val="007130BA"/>
    <w:rsid w:val="007149DA"/>
    <w:rsid w:val="00715F6B"/>
    <w:rsid w:val="00724E87"/>
    <w:rsid w:val="00730A6C"/>
    <w:rsid w:val="007322ED"/>
    <w:rsid w:val="0073415D"/>
    <w:rsid w:val="00736E51"/>
    <w:rsid w:val="007373D9"/>
    <w:rsid w:val="007374A8"/>
    <w:rsid w:val="007376DC"/>
    <w:rsid w:val="007403C1"/>
    <w:rsid w:val="007444F4"/>
    <w:rsid w:val="00744A57"/>
    <w:rsid w:val="007452E2"/>
    <w:rsid w:val="007457C4"/>
    <w:rsid w:val="00745BBD"/>
    <w:rsid w:val="0074662C"/>
    <w:rsid w:val="00751ACB"/>
    <w:rsid w:val="00751D03"/>
    <w:rsid w:val="00754C34"/>
    <w:rsid w:val="00754F11"/>
    <w:rsid w:val="00757586"/>
    <w:rsid w:val="007603F8"/>
    <w:rsid w:val="007604E1"/>
    <w:rsid w:val="00762A55"/>
    <w:rsid w:val="00763732"/>
    <w:rsid w:val="00766B23"/>
    <w:rsid w:val="00767FC5"/>
    <w:rsid w:val="00771F5B"/>
    <w:rsid w:val="0077210F"/>
    <w:rsid w:val="00772735"/>
    <w:rsid w:val="0077377B"/>
    <w:rsid w:val="00773B39"/>
    <w:rsid w:val="0077621E"/>
    <w:rsid w:val="00776ED4"/>
    <w:rsid w:val="0078086D"/>
    <w:rsid w:val="00782DC6"/>
    <w:rsid w:val="00783576"/>
    <w:rsid w:val="00783BB3"/>
    <w:rsid w:val="00784C10"/>
    <w:rsid w:val="00785B0F"/>
    <w:rsid w:val="00786624"/>
    <w:rsid w:val="00787A6D"/>
    <w:rsid w:val="007920D0"/>
    <w:rsid w:val="0079337B"/>
    <w:rsid w:val="007956FB"/>
    <w:rsid w:val="00795C8A"/>
    <w:rsid w:val="00796A5B"/>
    <w:rsid w:val="00797750"/>
    <w:rsid w:val="007A0462"/>
    <w:rsid w:val="007A074C"/>
    <w:rsid w:val="007A084D"/>
    <w:rsid w:val="007A24F6"/>
    <w:rsid w:val="007A4AC7"/>
    <w:rsid w:val="007A544E"/>
    <w:rsid w:val="007A5B43"/>
    <w:rsid w:val="007B00F7"/>
    <w:rsid w:val="007B1366"/>
    <w:rsid w:val="007B5B6C"/>
    <w:rsid w:val="007B5B8E"/>
    <w:rsid w:val="007B5E86"/>
    <w:rsid w:val="007C11C5"/>
    <w:rsid w:val="007C16E6"/>
    <w:rsid w:val="007C258F"/>
    <w:rsid w:val="007C2AA6"/>
    <w:rsid w:val="007C40A9"/>
    <w:rsid w:val="007C416A"/>
    <w:rsid w:val="007C548E"/>
    <w:rsid w:val="007C5C37"/>
    <w:rsid w:val="007C611E"/>
    <w:rsid w:val="007C7E42"/>
    <w:rsid w:val="007D1385"/>
    <w:rsid w:val="007D2F2A"/>
    <w:rsid w:val="007D322F"/>
    <w:rsid w:val="007D3C32"/>
    <w:rsid w:val="007D4DCF"/>
    <w:rsid w:val="007D5BC6"/>
    <w:rsid w:val="007D74AD"/>
    <w:rsid w:val="007E16A9"/>
    <w:rsid w:val="007E5464"/>
    <w:rsid w:val="007E638A"/>
    <w:rsid w:val="007F11A5"/>
    <w:rsid w:val="007F29DB"/>
    <w:rsid w:val="007F2AC1"/>
    <w:rsid w:val="007F5CD7"/>
    <w:rsid w:val="007F7994"/>
    <w:rsid w:val="007F7D9F"/>
    <w:rsid w:val="00800E82"/>
    <w:rsid w:val="00802DC6"/>
    <w:rsid w:val="00803968"/>
    <w:rsid w:val="00804D3D"/>
    <w:rsid w:val="00804F33"/>
    <w:rsid w:val="00805847"/>
    <w:rsid w:val="00805DD3"/>
    <w:rsid w:val="00811E54"/>
    <w:rsid w:val="00814A09"/>
    <w:rsid w:val="0081766D"/>
    <w:rsid w:val="0082021B"/>
    <w:rsid w:val="00820230"/>
    <w:rsid w:val="00823D75"/>
    <w:rsid w:val="00824E36"/>
    <w:rsid w:val="008261C0"/>
    <w:rsid w:val="008302E2"/>
    <w:rsid w:val="00833123"/>
    <w:rsid w:val="008333EB"/>
    <w:rsid w:val="008367A7"/>
    <w:rsid w:val="00837259"/>
    <w:rsid w:val="00837562"/>
    <w:rsid w:val="0084152E"/>
    <w:rsid w:val="00841F2E"/>
    <w:rsid w:val="008420C4"/>
    <w:rsid w:val="00843E36"/>
    <w:rsid w:val="00844B2D"/>
    <w:rsid w:val="00844B74"/>
    <w:rsid w:val="008461ED"/>
    <w:rsid w:val="0084734F"/>
    <w:rsid w:val="00847FB0"/>
    <w:rsid w:val="008500D8"/>
    <w:rsid w:val="008503C6"/>
    <w:rsid w:val="00853B83"/>
    <w:rsid w:val="008552A5"/>
    <w:rsid w:val="008554BA"/>
    <w:rsid w:val="00856B42"/>
    <w:rsid w:val="00857C10"/>
    <w:rsid w:val="00861093"/>
    <w:rsid w:val="0086162E"/>
    <w:rsid w:val="00861845"/>
    <w:rsid w:val="00861A89"/>
    <w:rsid w:val="00862466"/>
    <w:rsid w:val="00863E1E"/>
    <w:rsid w:val="008660D1"/>
    <w:rsid w:val="00866992"/>
    <w:rsid w:val="00866E71"/>
    <w:rsid w:val="0087013A"/>
    <w:rsid w:val="008718AA"/>
    <w:rsid w:val="00871A1F"/>
    <w:rsid w:val="00872CD9"/>
    <w:rsid w:val="0087362D"/>
    <w:rsid w:val="00873D99"/>
    <w:rsid w:val="00874196"/>
    <w:rsid w:val="0087511B"/>
    <w:rsid w:val="008766C0"/>
    <w:rsid w:val="00877F26"/>
    <w:rsid w:val="00881BAC"/>
    <w:rsid w:val="00881D47"/>
    <w:rsid w:val="00882C81"/>
    <w:rsid w:val="008835AF"/>
    <w:rsid w:val="00885474"/>
    <w:rsid w:val="0088683C"/>
    <w:rsid w:val="00886989"/>
    <w:rsid w:val="00886B22"/>
    <w:rsid w:val="00887623"/>
    <w:rsid w:val="0089146E"/>
    <w:rsid w:val="00892052"/>
    <w:rsid w:val="00897933"/>
    <w:rsid w:val="008A012F"/>
    <w:rsid w:val="008A11C5"/>
    <w:rsid w:val="008A11DE"/>
    <w:rsid w:val="008A145F"/>
    <w:rsid w:val="008A192D"/>
    <w:rsid w:val="008A1CFA"/>
    <w:rsid w:val="008A4571"/>
    <w:rsid w:val="008A56BA"/>
    <w:rsid w:val="008A592E"/>
    <w:rsid w:val="008A6550"/>
    <w:rsid w:val="008A65E8"/>
    <w:rsid w:val="008A79FE"/>
    <w:rsid w:val="008B042F"/>
    <w:rsid w:val="008B0EFB"/>
    <w:rsid w:val="008B21E7"/>
    <w:rsid w:val="008B3257"/>
    <w:rsid w:val="008B32AC"/>
    <w:rsid w:val="008B40E8"/>
    <w:rsid w:val="008B4529"/>
    <w:rsid w:val="008B48EA"/>
    <w:rsid w:val="008B5E4D"/>
    <w:rsid w:val="008B643B"/>
    <w:rsid w:val="008B64D2"/>
    <w:rsid w:val="008C0874"/>
    <w:rsid w:val="008C3335"/>
    <w:rsid w:val="008C3359"/>
    <w:rsid w:val="008C4E7D"/>
    <w:rsid w:val="008C4FFA"/>
    <w:rsid w:val="008C59C7"/>
    <w:rsid w:val="008C5DBE"/>
    <w:rsid w:val="008C6B6A"/>
    <w:rsid w:val="008C6B9B"/>
    <w:rsid w:val="008C6D85"/>
    <w:rsid w:val="008C759F"/>
    <w:rsid w:val="008D05C2"/>
    <w:rsid w:val="008D0F7E"/>
    <w:rsid w:val="008D4863"/>
    <w:rsid w:val="008D6429"/>
    <w:rsid w:val="008D66B5"/>
    <w:rsid w:val="008D7C5E"/>
    <w:rsid w:val="008E0912"/>
    <w:rsid w:val="008E1278"/>
    <w:rsid w:val="008E1D48"/>
    <w:rsid w:val="008E38F7"/>
    <w:rsid w:val="008E42D9"/>
    <w:rsid w:val="008E675E"/>
    <w:rsid w:val="008E70FD"/>
    <w:rsid w:val="008E7B89"/>
    <w:rsid w:val="008F13F3"/>
    <w:rsid w:val="008F1936"/>
    <w:rsid w:val="008F1F69"/>
    <w:rsid w:val="008F4430"/>
    <w:rsid w:val="008F4D52"/>
    <w:rsid w:val="008F6AC9"/>
    <w:rsid w:val="009042C5"/>
    <w:rsid w:val="00904958"/>
    <w:rsid w:val="00905533"/>
    <w:rsid w:val="009057AF"/>
    <w:rsid w:val="0090780C"/>
    <w:rsid w:val="00907F53"/>
    <w:rsid w:val="009103D2"/>
    <w:rsid w:val="0091064F"/>
    <w:rsid w:val="009152D7"/>
    <w:rsid w:val="009200A6"/>
    <w:rsid w:val="00920547"/>
    <w:rsid w:val="00921C03"/>
    <w:rsid w:val="00922444"/>
    <w:rsid w:val="009240A6"/>
    <w:rsid w:val="009246D6"/>
    <w:rsid w:val="00924A79"/>
    <w:rsid w:val="00925FEB"/>
    <w:rsid w:val="00926C89"/>
    <w:rsid w:val="00926C96"/>
    <w:rsid w:val="009279ED"/>
    <w:rsid w:val="00932452"/>
    <w:rsid w:val="00932CB4"/>
    <w:rsid w:val="009339D7"/>
    <w:rsid w:val="0093403E"/>
    <w:rsid w:val="00941370"/>
    <w:rsid w:val="00941708"/>
    <w:rsid w:val="00941BD1"/>
    <w:rsid w:val="00942A9A"/>
    <w:rsid w:val="00942C40"/>
    <w:rsid w:val="00946099"/>
    <w:rsid w:val="009470A7"/>
    <w:rsid w:val="00951F8A"/>
    <w:rsid w:val="00954368"/>
    <w:rsid w:val="00957684"/>
    <w:rsid w:val="009613BC"/>
    <w:rsid w:val="00961A1F"/>
    <w:rsid w:val="00961A50"/>
    <w:rsid w:val="009648B5"/>
    <w:rsid w:val="0097029B"/>
    <w:rsid w:val="00970325"/>
    <w:rsid w:val="009708E5"/>
    <w:rsid w:val="00974172"/>
    <w:rsid w:val="00974640"/>
    <w:rsid w:val="009765AD"/>
    <w:rsid w:val="009777AA"/>
    <w:rsid w:val="009778A9"/>
    <w:rsid w:val="00982106"/>
    <w:rsid w:val="0098217E"/>
    <w:rsid w:val="009821E1"/>
    <w:rsid w:val="009824FC"/>
    <w:rsid w:val="00982B4F"/>
    <w:rsid w:val="009831E6"/>
    <w:rsid w:val="00983671"/>
    <w:rsid w:val="00984147"/>
    <w:rsid w:val="00986410"/>
    <w:rsid w:val="00986FE7"/>
    <w:rsid w:val="009926B2"/>
    <w:rsid w:val="009A171B"/>
    <w:rsid w:val="009A1B5B"/>
    <w:rsid w:val="009A38D8"/>
    <w:rsid w:val="009A4936"/>
    <w:rsid w:val="009A562C"/>
    <w:rsid w:val="009A61CA"/>
    <w:rsid w:val="009B1066"/>
    <w:rsid w:val="009B2D93"/>
    <w:rsid w:val="009B3AC8"/>
    <w:rsid w:val="009B3F63"/>
    <w:rsid w:val="009B4AE0"/>
    <w:rsid w:val="009B4CDC"/>
    <w:rsid w:val="009B5854"/>
    <w:rsid w:val="009B647F"/>
    <w:rsid w:val="009B6C3D"/>
    <w:rsid w:val="009B70DD"/>
    <w:rsid w:val="009B749A"/>
    <w:rsid w:val="009B7959"/>
    <w:rsid w:val="009C0AD1"/>
    <w:rsid w:val="009C24C0"/>
    <w:rsid w:val="009C328E"/>
    <w:rsid w:val="009C33D5"/>
    <w:rsid w:val="009C4418"/>
    <w:rsid w:val="009C75AB"/>
    <w:rsid w:val="009D1370"/>
    <w:rsid w:val="009D25CE"/>
    <w:rsid w:val="009D4ED5"/>
    <w:rsid w:val="009D7195"/>
    <w:rsid w:val="009D74D8"/>
    <w:rsid w:val="009D7940"/>
    <w:rsid w:val="009E05CA"/>
    <w:rsid w:val="009E0FC0"/>
    <w:rsid w:val="009E1437"/>
    <w:rsid w:val="009E15A8"/>
    <w:rsid w:val="009E2B2D"/>
    <w:rsid w:val="009E342E"/>
    <w:rsid w:val="009E4352"/>
    <w:rsid w:val="009E5357"/>
    <w:rsid w:val="009E5717"/>
    <w:rsid w:val="009E6076"/>
    <w:rsid w:val="009E725E"/>
    <w:rsid w:val="009E7AD2"/>
    <w:rsid w:val="009F3133"/>
    <w:rsid w:val="00A00890"/>
    <w:rsid w:val="00A02EF8"/>
    <w:rsid w:val="00A049C4"/>
    <w:rsid w:val="00A06814"/>
    <w:rsid w:val="00A06CE3"/>
    <w:rsid w:val="00A1010A"/>
    <w:rsid w:val="00A10267"/>
    <w:rsid w:val="00A11989"/>
    <w:rsid w:val="00A12B82"/>
    <w:rsid w:val="00A12C08"/>
    <w:rsid w:val="00A179BB"/>
    <w:rsid w:val="00A179E4"/>
    <w:rsid w:val="00A20861"/>
    <w:rsid w:val="00A22E19"/>
    <w:rsid w:val="00A23449"/>
    <w:rsid w:val="00A23858"/>
    <w:rsid w:val="00A24169"/>
    <w:rsid w:val="00A26E09"/>
    <w:rsid w:val="00A3014A"/>
    <w:rsid w:val="00A31B16"/>
    <w:rsid w:val="00A341A7"/>
    <w:rsid w:val="00A354C0"/>
    <w:rsid w:val="00A357A1"/>
    <w:rsid w:val="00A3580A"/>
    <w:rsid w:val="00A36056"/>
    <w:rsid w:val="00A367AD"/>
    <w:rsid w:val="00A36953"/>
    <w:rsid w:val="00A36B54"/>
    <w:rsid w:val="00A42284"/>
    <w:rsid w:val="00A4271E"/>
    <w:rsid w:val="00A428EE"/>
    <w:rsid w:val="00A438BE"/>
    <w:rsid w:val="00A443F3"/>
    <w:rsid w:val="00A44E33"/>
    <w:rsid w:val="00A4555D"/>
    <w:rsid w:val="00A46378"/>
    <w:rsid w:val="00A46511"/>
    <w:rsid w:val="00A51E37"/>
    <w:rsid w:val="00A531A9"/>
    <w:rsid w:val="00A531CB"/>
    <w:rsid w:val="00A54330"/>
    <w:rsid w:val="00A56DEA"/>
    <w:rsid w:val="00A579D3"/>
    <w:rsid w:val="00A60BDC"/>
    <w:rsid w:val="00A63DB9"/>
    <w:rsid w:val="00A66356"/>
    <w:rsid w:val="00A70BCD"/>
    <w:rsid w:val="00A7464C"/>
    <w:rsid w:val="00A74C40"/>
    <w:rsid w:val="00A75BED"/>
    <w:rsid w:val="00A77F17"/>
    <w:rsid w:val="00A80419"/>
    <w:rsid w:val="00A846D5"/>
    <w:rsid w:val="00A975C2"/>
    <w:rsid w:val="00A97C5C"/>
    <w:rsid w:val="00A97FD1"/>
    <w:rsid w:val="00AA0313"/>
    <w:rsid w:val="00AA15CF"/>
    <w:rsid w:val="00AA1CBB"/>
    <w:rsid w:val="00AA2C3C"/>
    <w:rsid w:val="00AA4332"/>
    <w:rsid w:val="00AA4D1D"/>
    <w:rsid w:val="00AA64A1"/>
    <w:rsid w:val="00AA7BA0"/>
    <w:rsid w:val="00AB08F0"/>
    <w:rsid w:val="00AB0B63"/>
    <w:rsid w:val="00AB0DDF"/>
    <w:rsid w:val="00AB18CF"/>
    <w:rsid w:val="00AB21F7"/>
    <w:rsid w:val="00AB3065"/>
    <w:rsid w:val="00AB488E"/>
    <w:rsid w:val="00AB5B75"/>
    <w:rsid w:val="00AB6A8E"/>
    <w:rsid w:val="00AC025A"/>
    <w:rsid w:val="00AC186A"/>
    <w:rsid w:val="00AC3678"/>
    <w:rsid w:val="00AC5680"/>
    <w:rsid w:val="00AC56CE"/>
    <w:rsid w:val="00AC616A"/>
    <w:rsid w:val="00AC6BB3"/>
    <w:rsid w:val="00AC6D90"/>
    <w:rsid w:val="00AC6E5C"/>
    <w:rsid w:val="00AC7278"/>
    <w:rsid w:val="00AC78FB"/>
    <w:rsid w:val="00AD0C40"/>
    <w:rsid w:val="00AD1EAE"/>
    <w:rsid w:val="00AD249C"/>
    <w:rsid w:val="00AD2781"/>
    <w:rsid w:val="00AD2FCA"/>
    <w:rsid w:val="00AD4201"/>
    <w:rsid w:val="00AD5C6F"/>
    <w:rsid w:val="00AD6A0B"/>
    <w:rsid w:val="00AD7FDC"/>
    <w:rsid w:val="00AE20B8"/>
    <w:rsid w:val="00AE23C8"/>
    <w:rsid w:val="00AE2A3C"/>
    <w:rsid w:val="00AE4054"/>
    <w:rsid w:val="00AE424F"/>
    <w:rsid w:val="00AE4848"/>
    <w:rsid w:val="00AE6516"/>
    <w:rsid w:val="00AE74C6"/>
    <w:rsid w:val="00AF1214"/>
    <w:rsid w:val="00AF3101"/>
    <w:rsid w:val="00AF3454"/>
    <w:rsid w:val="00AF5891"/>
    <w:rsid w:val="00AF5B8F"/>
    <w:rsid w:val="00AF642A"/>
    <w:rsid w:val="00AF7439"/>
    <w:rsid w:val="00AF7A4D"/>
    <w:rsid w:val="00B00422"/>
    <w:rsid w:val="00B01EA4"/>
    <w:rsid w:val="00B02C97"/>
    <w:rsid w:val="00B0397D"/>
    <w:rsid w:val="00B03BFF"/>
    <w:rsid w:val="00B03ED6"/>
    <w:rsid w:val="00B047BB"/>
    <w:rsid w:val="00B04DF9"/>
    <w:rsid w:val="00B06BDC"/>
    <w:rsid w:val="00B06C06"/>
    <w:rsid w:val="00B11278"/>
    <w:rsid w:val="00B1240F"/>
    <w:rsid w:val="00B14733"/>
    <w:rsid w:val="00B17F28"/>
    <w:rsid w:val="00B218B1"/>
    <w:rsid w:val="00B21FB3"/>
    <w:rsid w:val="00B244B6"/>
    <w:rsid w:val="00B25BC6"/>
    <w:rsid w:val="00B27726"/>
    <w:rsid w:val="00B27FCA"/>
    <w:rsid w:val="00B310EE"/>
    <w:rsid w:val="00B31944"/>
    <w:rsid w:val="00B4346B"/>
    <w:rsid w:val="00B45F2F"/>
    <w:rsid w:val="00B507D8"/>
    <w:rsid w:val="00B51E77"/>
    <w:rsid w:val="00B5236B"/>
    <w:rsid w:val="00B54733"/>
    <w:rsid w:val="00B5700F"/>
    <w:rsid w:val="00B57219"/>
    <w:rsid w:val="00B5725D"/>
    <w:rsid w:val="00B613C0"/>
    <w:rsid w:val="00B6596D"/>
    <w:rsid w:val="00B67E2B"/>
    <w:rsid w:val="00B70EF6"/>
    <w:rsid w:val="00B713F4"/>
    <w:rsid w:val="00B714D9"/>
    <w:rsid w:val="00B73146"/>
    <w:rsid w:val="00B73ECD"/>
    <w:rsid w:val="00B75E38"/>
    <w:rsid w:val="00B77D6F"/>
    <w:rsid w:val="00B80503"/>
    <w:rsid w:val="00B805E7"/>
    <w:rsid w:val="00B806C0"/>
    <w:rsid w:val="00B837E6"/>
    <w:rsid w:val="00B84447"/>
    <w:rsid w:val="00B8732A"/>
    <w:rsid w:val="00B8742E"/>
    <w:rsid w:val="00B8783B"/>
    <w:rsid w:val="00B92AC1"/>
    <w:rsid w:val="00B9330F"/>
    <w:rsid w:val="00B93BC8"/>
    <w:rsid w:val="00B941D6"/>
    <w:rsid w:val="00B94A9D"/>
    <w:rsid w:val="00B95459"/>
    <w:rsid w:val="00B9689E"/>
    <w:rsid w:val="00B96DC8"/>
    <w:rsid w:val="00BA021E"/>
    <w:rsid w:val="00BA255D"/>
    <w:rsid w:val="00BA26F4"/>
    <w:rsid w:val="00BA275C"/>
    <w:rsid w:val="00BA29CF"/>
    <w:rsid w:val="00BA308C"/>
    <w:rsid w:val="00BA6127"/>
    <w:rsid w:val="00BB1412"/>
    <w:rsid w:val="00BB15AC"/>
    <w:rsid w:val="00BB70F5"/>
    <w:rsid w:val="00BB7BD8"/>
    <w:rsid w:val="00BC179F"/>
    <w:rsid w:val="00BC41AB"/>
    <w:rsid w:val="00BC5FD1"/>
    <w:rsid w:val="00BC650B"/>
    <w:rsid w:val="00BC7AF8"/>
    <w:rsid w:val="00BD0A97"/>
    <w:rsid w:val="00BD2883"/>
    <w:rsid w:val="00BD5038"/>
    <w:rsid w:val="00BD514A"/>
    <w:rsid w:val="00BD5936"/>
    <w:rsid w:val="00BD6D64"/>
    <w:rsid w:val="00BD7284"/>
    <w:rsid w:val="00BE0E45"/>
    <w:rsid w:val="00BE3D45"/>
    <w:rsid w:val="00BE498D"/>
    <w:rsid w:val="00BE6788"/>
    <w:rsid w:val="00BE6E3D"/>
    <w:rsid w:val="00BE7B2B"/>
    <w:rsid w:val="00BF05AE"/>
    <w:rsid w:val="00BF2264"/>
    <w:rsid w:val="00BF3C4D"/>
    <w:rsid w:val="00BF4295"/>
    <w:rsid w:val="00BF493B"/>
    <w:rsid w:val="00BF59BB"/>
    <w:rsid w:val="00BF5D1D"/>
    <w:rsid w:val="00BF6825"/>
    <w:rsid w:val="00BF7397"/>
    <w:rsid w:val="00C02C46"/>
    <w:rsid w:val="00C02C64"/>
    <w:rsid w:val="00C03F1B"/>
    <w:rsid w:val="00C0535C"/>
    <w:rsid w:val="00C06868"/>
    <w:rsid w:val="00C07200"/>
    <w:rsid w:val="00C103E7"/>
    <w:rsid w:val="00C108C1"/>
    <w:rsid w:val="00C10EA1"/>
    <w:rsid w:val="00C12CDA"/>
    <w:rsid w:val="00C133CE"/>
    <w:rsid w:val="00C13A2E"/>
    <w:rsid w:val="00C14B94"/>
    <w:rsid w:val="00C14C7D"/>
    <w:rsid w:val="00C154FB"/>
    <w:rsid w:val="00C15A93"/>
    <w:rsid w:val="00C2113F"/>
    <w:rsid w:val="00C22B42"/>
    <w:rsid w:val="00C254FA"/>
    <w:rsid w:val="00C27958"/>
    <w:rsid w:val="00C341BF"/>
    <w:rsid w:val="00C36F02"/>
    <w:rsid w:val="00C374D5"/>
    <w:rsid w:val="00C37CD4"/>
    <w:rsid w:val="00C425FF"/>
    <w:rsid w:val="00C4476D"/>
    <w:rsid w:val="00C4544A"/>
    <w:rsid w:val="00C4555B"/>
    <w:rsid w:val="00C456EC"/>
    <w:rsid w:val="00C45EA0"/>
    <w:rsid w:val="00C47110"/>
    <w:rsid w:val="00C47371"/>
    <w:rsid w:val="00C476BB"/>
    <w:rsid w:val="00C5525A"/>
    <w:rsid w:val="00C56313"/>
    <w:rsid w:val="00C56962"/>
    <w:rsid w:val="00C60C32"/>
    <w:rsid w:val="00C60F8C"/>
    <w:rsid w:val="00C6462C"/>
    <w:rsid w:val="00C65903"/>
    <w:rsid w:val="00C65CB3"/>
    <w:rsid w:val="00C661F0"/>
    <w:rsid w:val="00C66F33"/>
    <w:rsid w:val="00C710E8"/>
    <w:rsid w:val="00C7553E"/>
    <w:rsid w:val="00C77F7E"/>
    <w:rsid w:val="00C80325"/>
    <w:rsid w:val="00C820A0"/>
    <w:rsid w:val="00C83C82"/>
    <w:rsid w:val="00C8429C"/>
    <w:rsid w:val="00C85212"/>
    <w:rsid w:val="00C9074E"/>
    <w:rsid w:val="00C90CA1"/>
    <w:rsid w:val="00C91C7A"/>
    <w:rsid w:val="00C9743F"/>
    <w:rsid w:val="00CA0691"/>
    <w:rsid w:val="00CA1700"/>
    <w:rsid w:val="00CA3491"/>
    <w:rsid w:val="00CA36C4"/>
    <w:rsid w:val="00CA43B7"/>
    <w:rsid w:val="00CA5210"/>
    <w:rsid w:val="00CA6057"/>
    <w:rsid w:val="00CA6DC9"/>
    <w:rsid w:val="00CA7214"/>
    <w:rsid w:val="00CB0DBA"/>
    <w:rsid w:val="00CB1E19"/>
    <w:rsid w:val="00CB2954"/>
    <w:rsid w:val="00CB2B11"/>
    <w:rsid w:val="00CB3362"/>
    <w:rsid w:val="00CB4FDB"/>
    <w:rsid w:val="00CB5745"/>
    <w:rsid w:val="00CB5AD5"/>
    <w:rsid w:val="00CB5BE0"/>
    <w:rsid w:val="00CC1859"/>
    <w:rsid w:val="00CC2F34"/>
    <w:rsid w:val="00CC365D"/>
    <w:rsid w:val="00CC56D7"/>
    <w:rsid w:val="00CC605A"/>
    <w:rsid w:val="00CC644C"/>
    <w:rsid w:val="00CC672F"/>
    <w:rsid w:val="00CC7791"/>
    <w:rsid w:val="00CC79C3"/>
    <w:rsid w:val="00CD0149"/>
    <w:rsid w:val="00CD2BE5"/>
    <w:rsid w:val="00CD3290"/>
    <w:rsid w:val="00CD5FAB"/>
    <w:rsid w:val="00CD679A"/>
    <w:rsid w:val="00CE4423"/>
    <w:rsid w:val="00CE66C1"/>
    <w:rsid w:val="00CE71B0"/>
    <w:rsid w:val="00CE7826"/>
    <w:rsid w:val="00CF0202"/>
    <w:rsid w:val="00CF03CE"/>
    <w:rsid w:val="00CF3064"/>
    <w:rsid w:val="00CF3F50"/>
    <w:rsid w:val="00CF4560"/>
    <w:rsid w:val="00CF538F"/>
    <w:rsid w:val="00CF7812"/>
    <w:rsid w:val="00CF78A9"/>
    <w:rsid w:val="00D01624"/>
    <w:rsid w:val="00D02803"/>
    <w:rsid w:val="00D02B53"/>
    <w:rsid w:val="00D02D72"/>
    <w:rsid w:val="00D03FC0"/>
    <w:rsid w:val="00D04E64"/>
    <w:rsid w:val="00D07DBD"/>
    <w:rsid w:val="00D128C6"/>
    <w:rsid w:val="00D15988"/>
    <w:rsid w:val="00D16630"/>
    <w:rsid w:val="00D1669B"/>
    <w:rsid w:val="00D16F42"/>
    <w:rsid w:val="00D1747A"/>
    <w:rsid w:val="00D1759E"/>
    <w:rsid w:val="00D17B2A"/>
    <w:rsid w:val="00D236D2"/>
    <w:rsid w:val="00D24146"/>
    <w:rsid w:val="00D279B0"/>
    <w:rsid w:val="00D3515D"/>
    <w:rsid w:val="00D37B13"/>
    <w:rsid w:val="00D4225E"/>
    <w:rsid w:val="00D42539"/>
    <w:rsid w:val="00D432B2"/>
    <w:rsid w:val="00D43FF8"/>
    <w:rsid w:val="00D44145"/>
    <w:rsid w:val="00D44378"/>
    <w:rsid w:val="00D50314"/>
    <w:rsid w:val="00D5261E"/>
    <w:rsid w:val="00D53032"/>
    <w:rsid w:val="00D54466"/>
    <w:rsid w:val="00D557DC"/>
    <w:rsid w:val="00D55FFF"/>
    <w:rsid w:val="00D56911"/>
    <w:rsid w:val="00D57068"/>
    <w:rsid w:val="00D5785A"/>
    <w:rsid w:val="00D5795E"/>
    <w:rsid w:val="00D62B88"/>
    <w:rsid w:val="00D64BFA"/>
    <w:rsid w:val="00D6700B"/>
    <w:rsid w:val="00D712D2"/>
    <w:rsid w:val="00D71626"/>
    <w:rsid w:val="00D71ABD"/>
    <w:rsid w:val="00D74FF3"/>
    <w:rsid w:val="00D832DA"/>
    <w:rsid w:val="00D84E0A"/>
    <w:rsid w:val="00D85C5F"/>
    <w:rsid w:val="00D85F9E"/>
    <w:rsid w:val="00D87CA3"/>
    <w:rsid w:val="00D91B34"/>
    <w:rsid w:val="00D9257B"/>
    <w:rsid w:val="00D931F9"/>
    <w:rsid w:val="00D93A0E"/>
    <w:rsid w:val="00D93D45"/>
    <w:rsid w:val="00D95ECC"/>
    <w:rsid w:val="00D96A61"/>
    <w:rsid w:val="00D96D06"/>
    <w:rsid w:val="00D9750B"/>
    <w:rsid w:val="00DA0873"/>
    <w:rsid w:val="00DA3F50"/>
    <w:rsid w:val="00DA4558"/>
    <w:rsid w:val="00DA484A"/>
    <w:rsid w:val="00DA5E2C"/>
    <w:rsid w:val="00DA5E63"/>
    <w:rsid w:val="00DA6597"/>
    <w:rsid w:val="00DB4158"/>
    <w:rsid w:val="00DB5F62"/>
    <w:rsid w:val="00DB6EB6"/>
    <w:rsid w:val="00DB7049"/>
    <w:rsid w:val="00DC0EB0"/>
    <w:rsid w:val="00DC19AE"/>
    <w:rsid w:val="00DC2AF9"/>
    <w:rsid w:val="00DC39A6"/>
    <w:rsid w:val="00DC4211"/>
    <w:rsid w:val="00DC4752"/>
    <w:rsid w:val="00DC477F"/>
    <w:rsid w:val="00DC6078"/>
    <w:rsid w:val="00DC7138"/>
    <w:rsid w:val="00DC72E9"/>
    <w:rsid w:val="00DC73E0"/>
    <w:rsid w:val="00DC7665"/>
    <w:rsid w:val="00DD01C6"/>
    <w:rsid w:val="00DD0F77"/>
    <w:rsid w:val="00DD28EE"/>
    <w:rsid w:val="00DD31D2"/>
    <w:rsid w:val="00DD4259"/>
    <w:rsid w:val="00DD62A4"/>
    <w:rsid w:val="00DD6848"/>
    <w:rsid w:val="00DE040E"/>
    <w:rsid w:val="00DE0447"/>
    <w:rsid w:val="00DE0CEA"/>
    <w:rsid w:val="00DE0DA1"/>
    <w:rsid w:val="00DE0F81"/>
    <w:rsid w:val="00DE1553"/>
    <w:rsid w:val="00DE2096"/>
    <w:rsid w:val="00DE20F5"/>
    <w:rsid w:val="00DE2362"/>
    <w:rsid w:val="00DE6501"/>
    <w:rsid w:val="00DE78F5"/>
    <w:rsid w:val="00DE7DC2"/>
    <w:rsid w:val="00DF0750"/>
    <w:rsid w:val="00DF09A6"/>
    <w:rsid w:val="00DF1370"/>
    <w:rsid w:val="00DF185A"/>
    <w:rsid w:val="00DF1992"/>
    <w:rsid w:val="00DF61F0"/>
    <w:rsid w:val="00DF637B"/>
    <w:rsid w:val="00DF7C4A"/>
    <w:rsid w:val="00E0054A"/>
    <w:rsid w:val="00E00555"/>
    <w:rsid w:val="00E00970"/>
    <w:rsid w:val="00E04128"/>
    <w:rsid w:val="00E055D8"/>
    <w:rsid w:val="00E057B4"/>
    <w:rsid w:val="00E064D4"/>
    <w:rsid w:val="00E0733C"/>
    <w:rsid w:val="00E075DF"/>
    <w:rsid w:val="00E10B12"/>
    <w:rsid w:val="00E13294"/>
    <w:rsid w:val="00E14288"/>
    <w:rsid w:val="00E14C1F"/>
    <w:rsid w:val="00E14D2E"/>
    <w:rsid w:val="00E155F7"/>
    <w:rsid w:val="00E16EB2"/>
    <w:rsid w:val="00E21661"/>
    <w:rsid w:val="00E22228"/>
    <w:rsid w:val="00E2355B"/>
    <w:rsid w:val="00E236BF"/>
    <w:rsid w:val="00E23A14"/>
    <w:rsid w:val="00E2655C"/>
    <w:rsid w:val="00E31683"/>
    <w:rsid w:val="00E32372"/>
    <w:rsid w:val="00E33856"/>
    <w:rsid w:val="00E339AD"/>
    <w:rsid w:val="00E37639"/>
    <w:rsid w:val="00E37F29"/>
    <w:rsid w:val="00E40499"/>
    <w:rsid w:val="00E45AAD"/>
    <w:rsid w:val="00E45CC7"/>
    <w:rsid w:val="00E4648F"/>
    <w:rsid w:val="00E47B3C"/>
    <w:rsid w:val="00E52193"/>
    <w:rsid w:val="00E52227"/>
    <w:rsid w:val="00E52B6F"/>
    <w:rsid w:val="00E576CF"/>
    <w:rsid w:val="00E6067D"/>
    <w:rsid w:val="00E607E7"/>
    <w:rsid w:val="00E60F09"/>
    <w:rsid w:val="00E61712"/>
    <w:rsid w:val="00E62EC7"/>
    <w:rsid w:val="00E6333C"/>
    <w:rsid w:val="00E63C11"/>
    <w:rsid w:val="00E64CB8"/>
    <w:rsid w:val="00E65ABE"/>
    <w:rsid w:val="00E65E0C"/>
    <w:rsid w:val="00E66E95"/>
    <w:rsid w:val="00E709A9"/>
    <w:rsid w:val="00E718F3"/>
    <w:rsid w:val="00E72142"/>
    <w:rsid w:val="00E72CDF"/>
    <w:rsid w:val="00E7594B"/>
    <w:rsid w:val="00E8268F"/>
    <w:rsid w:val="00E833E0"/>
    <w:rsid w:val="00E843A0"/>
    <w:rsid w:val="00E8564E"/>
    <w:rsid w:val="00E866FE"/>
    <w:rsid w:val="00E8710C"/>
    <w:rsid w:val="00E87A31"/>
    <w:rsid w:val="00E9152B"/>
    <w:rsid w:val="00E91E28"/>
    <w:rsid w:val="00E92292"/>
    <w:rsid w:val="00E928A6"/>
    <w:rsid w:val="00E92AD9"/>
    <w:rsid w:val="00E92F11"/>
    <w:rsid w:val="00E93296"/>
    <w:rsid w:val="00E934A8"/>
    <w:rsid w:val="00E9492E"/>
    <w:rsid w:val="00E952D7"/>
    <w:rsid w:val="00E95FD0"/>
    <w:rsid w:val="00E9621F"/>
    <w:rsid w:val="00EA0192"/>
    <w:rsid w:val="00EA6C45"/>
    <w:rsid w:val="00EB1918"/>
    <w:rsid w:val="00EB2409"/>
    <w:rsid w:val="00EB3D68"/>
    <w:rsid w:val="00EB4768"/>
    <w:rsid w:val="00EC016B"/>
    <w:rsid w:val="00EC26D8"/>
    <w:rsid w:val="00EC4DA9"/>
    <w:rsid w:val="00EC4E7D"/>
    <w:rsid w:val="00EC5788"/>
    <w:rsid w:val="00ED0C05"/>
    <w:rsid w:val="00ED116A"/>
    <w:rsid w:val="00ED24A7"/>
    <w:rsid w:val="00ED2FB4"/>
    <w:rsid w:val="00ED3033"/>
    <w:rsid w:val="00ED5C93"/>
    <w:rsid w:val="00EE1C0B"/>
    <w:rsid w:val="00EE3692"/>
    <w:rsid w:val="00EE49CA"/>
    <w:rsid w:val="00EE5409"/>
    <w:rsid w:val="00EE5727"/>
    <w:rsid w:val="00EE5DC8"/>
    <w:rsid w:val="00EE7901"/>
    <w:rsid w:val="00EE794E"/>
    <w:rsid w:val="00EF4148"/>
    <w:rsid w:val="00EF522A"/>
    <w:rsid w:val="00EF637E"/>
    <w:rsid w:val="00EF79FA"/>
    <w:rsid w:val="00F001A7"/>
    <w:rsid w:val="00F004C9"/>
    <w:rsid w:val="00F018E2"/>
    <w:rsid w:val="00F04F01"/>
    <w:rsid w:val="00F06362"/>
    <w:rsid w:val="00F067A1"/>
    <w:rsid w:val="00F079A3"/>
    <w:rsid w:val="00F07B58"/>
    <w:rsid w:val="00F11293"/>
    <w:rsid w:val="00F114BF"/>
    <w:rsid w:val="00F11705"/>
    <w:rsid w:val="00F13E67"/>
    <w:rsid w:val="00F14A0B"/>
    <w:rsid w:val="00F14B20"/>
    <w:rsid w:val="00F15184"/>
    <w:rsid w:val="00F15C8B"/>
    <w:rsid w:val="00F17A5A"/>
    <w:rsid w:val="00F21F94"/>
    <w:rsid w:val="00F23E87"/>
    <w:rsid w:val="00F23FD2"/>
    <w:rsid w:val="00F24D7A"/>
    <w:rsid w:val="00F25708"/>
    <w:rsid w:val="00F2647F"/>
    <w:rsid w:val="00F26667"/>
    <w:rsid w:val="00F2675C"/>
    <w:rsid w:val="00F27712"/>
    <w:rsid w:val="00F27E7B"/>
    <w:rsid w:val="00F30588"/>
    <w:rsid w:val="00F32041"/>
    <w:rsid w:val="00F32DB9"/>
    <w:rsid w:val="00F32E36"/>
    <w:rsid w:val="00F3330D"/>
    <w:rsid w:val="00F3407F"/>
    <w:rsid w:val="00F36071"/>
    <w:rsid w:val="00F37916"/>
    <w:rsid w:val="00F42D70"/>
    <w:rsid w:val="00F45CC9"/>
    <w:rsid w:val="00F478B0"/>
    <w:rsid w:val="00F50422"/>
    <w:rsid w:val="00F50E7D"/>
    <w:rsid w:val="00F50FF3"/>
    <w:rsid w:val="00F518AB"/>
    <w:rsid w:val="00F52728"/>
    <w:rsid w:val="00F52E41"/>
    <w:rsid w:val="00F530F6"/>
    <w:rsid w:val="00F55CAF"/>
    <w:rsid w:val="00F570D6"/>
    <w:rsid w:val="00F6302C"/>
    <w:rsid w:val="00F6347B"/>
    <w:rsid w:val="00F64825"/>
    <w:rsid w:val="00F6735A"/>
    <w:rsid w:val="00F70BEC"/>
    <w:rsid w:val="00F70CBF"/>
    <w:rsid w:val="00F73F2A"/>
    <w:rsid w:val="00F74C9D"/>
    <w:rsid w:val="00F75946"/>
    <w:rsid w:val="00F76D7C"/>
    <w:rsid w:val="00F77DE3"/>
    <w:rsid w:val="00F80C1A"/>
    <w:rsid w:val="00F81254"/>
    <w:rsid w:val="00F816EA"/>
    <w:rsid w:val="00F8239B"/>
    <w:rsid w:val="00F82CB1"/>
    <w:rsid w:val="00F848EC"/>
    <w:rsid w:val="00F84B25"/>
    <w:rsid w:val="00F91324"/>
    <w:rsid w:val="00F91704"/>
    <w:rsid w:val="00F91CF7"/>
    <w:rsid w:val="00F96E34"/>
    <w:rsid w:val="00F97ABA"/>
    <w:rsid w:val="00FA0DA1"/>
    <w:rsid w:val="00FA0FBD"/>
    <w:rsid w:val="00FA2312"/>
    <w:rsid w:val="00FA2C74"/>
    <w:rsid w:val="00FA41FF"/>
    <w:rsid w:val="00FA51C1"/>
    <w:rsid w:val="00FA60F1"/>
    <w:rsid w:val="00FA6226"/>
    <w:rsid w:val="00FA77F1"/>
    <w:rsid w:val="00FB1B27"/>
    <w:rsid w:val="00FB28AA"/>
    <w:rsid w:val="00FB2949"/>
    <w:rsid w:val="00FB3644"/>
    <w:rsid w:val="00FB64EC"/>
    <w:rsid w:val="00FB72D1"/>
    <w:rsid w:val="00FC0BDD"/>
    <w:rsid w:val="00FC175E"/>
    <w:rsid w:val="00FC222B"/>
    <w:rsid w:val="00FC2CFB"/>
    <w:rsid w:val="00FC7E65"/>
    <w:rsid w:val="00FD0957"/>
    <w:rsid w:val="00FD3134"/>
    <w:rsid w:val="00FD6AB4"/>
    <w:rsid w:val="00FD7131"/>
    <w:rsid w:val="00FE01D5"/>
    <w:rsid w:val="00FE17AE"/>
    <w:rsid w:val="00FE1D5A"/>
    <w:rsid w:val="00FE1D9C"/>
    <w:rsid w:val="00FE3064"/>
    <w:rsid w:val="00FE4139"/>
    <w:rsid w:val="00FE4AF7"/>
    <w:rsid w:val="00FE5276"/>
    <w:rsid w:val="00FE6048"/>
    <w:rsid w:val="00FE718D"/>
    <w:rsid w:val="00FF2323"/>
    <w:rsid w:val="00FF3A8D"/>
    <w:rsid w:val="00FF501A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37513"/>
  <w15:chartTrackingRefBased/>
  <w15:docId w15:val="{34D4C6F8-6725-4927-9420-EBE9586A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DE040E"/>
    <w:rPr>
      <w:rFonts w:ascii="Helvetica Neue" w:eastAsiaTheme="minorHAnsi" w:hAnsi="Helvetica Neue" w:cs="Calibri"/>
      <w:sz w:val="20"/>
      <w:szCs w:val="20"/>
    </w:rPr>
  </w:style>
  <w:style w:type="paragraph" w:customStyle="1" w:styleId="p2">
    <w:name w:val="p2"/>
    <w:basedOn w:val="Normal"/>
    <w:rsid w:val="00DE040E"/>
    <w:rPr>
      <w:rFonts w:ascii="Helvetica Neue" w:eastAsiaTheme="minorHAnsi" w:hAnsi="Helvetica Neue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DE040E"/>
  </w:style>
  <w:style w:type="character" w:styleId="Hyperlink">
    <w:name w:val="Hyperlink"/>
    <w:basedOn w:val="DefaultParagraphFont"/>
    <w:uiPriority w:val="99"/>
    <w:unhideWhenUsed/>
    <w:rsid w:val="00CA52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52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D24A7"/>
    <w:pPr>
      <w:ind w:left="720"/>
      <w:contextualSpacing/>
    </w:pPr>
    <w:rPr>
      <w:rFonts w:ascii="Aptos" w:eastAsiaTheme="minorHAnsi" w:hAnsi="Aptos" w:cs="Calibri"/>
      <w:sz w:val="22"/>
      <w:szCs w:val="2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E8268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84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21177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eastAsia="de-DE" w:bidi="en-US"/>
      <w14:ligatures w14:val="standardContextual"/>
    </w:rPr>
  </w:style>
  <w:style w:type="character" w:customStyle="1" w:styleId="result">
    <w:name w:val="result"/>
    <w:basedOn w:val="DefaultParagraphFont"/>
    <w:rsid w:val="005E6D7C"/>
    <w:rPr>
      <w:color w:val="000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70"/>
    <w:rPr>
      <w:rFonts w:ascii="Segoe UI" w:eastAsia="Times New Roman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73B3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D01A2"/>
    <w:pPr>
      <w:jc w:val="center"/>
    </w:pPr>
    <w:rPr>
      <w:noProof/>
    </w:rPr>
  </w:style>
  <w:style w:type="character" w:customStyle="1" w:styleId="p1Char">
    <w:name w:val="p1 Char"/>
    <w:basedOn w:val="DefaultParagraphFont"/>
    <w:link w:val="p1"/>
    <w:rsid w:val="003D01A2"/>
    <w:rPr>
      <w:rFonts w:ascii="Helvetica Neue" w:hAnsi="Helvetica Neue" w:cs="Calibri"/>
      <w:sz w:val="20"/>
      <w:szCs w:val="20"/>
    </w:rPr>
  </w:style>
  <w:style w:type="character" w:customStyle="1" w:styleId="EndNoteBibliographyTitleChar">
    <w:name w:val="EndNote Bibliography Title Char"/>
    <w:basedOn w:val="p1Char"/>
    <w:link w:val="EndNoteBibliographyTitle"/>
    <w:rsid w:val="003D01A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01A2"/>
    <w:rPr>
      <w:noProof/>
    </w:rPr>
  </w:style>
  <w:style w:type="character" w:customStyle="1" w:styleId="EndNoteBibliographyChar">
    <w:name w:val="EndNote Bibliography Char"/>
    <w:basedOn w:val="p1Char"/>
    <w:link w:val="EndNoteBibliography"/>
    <w:rsid w:val="003D01A2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pipalli, Syam</dc:creator>
  <cp:keywords/>
  <dc:description/>
  <cp:lastModifiedBy>Lakshmyya,Kesavalu Naidu</cp:lastModifiedBy>
  <cp:revision>2</cp:revision>
  <cp:lastPrinted>2024-08-30T16:08:00Z</cp:lastPrinted>
  <dcterms:created xsi:type="dcterms:W3CDTF">2025-01-03T15:22:00Z</dcterms:created>
  <dcterms:modified xsi:type="dcterms:W3CDTF">2025-01-0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2a029e3c2e06c692fa5e3b8142cd9fee122950497ede392f444f9de5b7f33</vt:lpwstr>
  </property>
</Properties>
</file>